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295C5" w14:textId="77777777" w:rsidR="005852C7" w:rsidRPr="00B83BFE" w:rsidRDefault="005852C7" w:rsidP="005852C7">
      <w:pPr>
        <w:rPr>
          <w:b/>
          <w:bCs/>
          <w:lang w:val="en-GB"/>
        </w:rPr>
      </w:pPr>
      <w:r w:rsidRPr="00B83BFE">
        <w:rPr>
          <w:b/>
          <w:bCs/>
          <w:lang w:val="en-GB"/>
        </w:rPr>
        <w:t>Supplementary Material</w:t>
      </w:r>
    </w:p>
    <w:p w14:paraId="09988E7F" w14:textId="7A726531" w:rsidR="005852C7" w:rsidRPr="00585B22" w:rsidRDefault="005852C7" w:rsidP="005852C7">
      <w:r w:rsidRPr="00B83BFE">
        <w:rPr>
          <w:b/>
          <w:bCs/>
        </w:rPr>
        <w:t xml:space="preserve">Table </w:t>
      </w:r>
      <w:r w:rsidR="002D5B88">
        <w:rPr>
          <w:b/>
          <w:bCs/>
        </w:rPr>
        <w:t>S</w:t>
      </w:r>
      <w:r w:rsidRPr="00B83BFE">
        <w:rPr>
          <w:b/>
          <w:bCs/>
        </w:rPr>
        <w:t>1</w:t>
      </w:r>
      <w:r>
        <w:t xml:space="preserve">: </w:t>
      </w:r>
      <w:r w:rsidRPr="007D68DC">
        <w:t>Median</w:t>
      </w:r>
      <w:r>
        <w:t>s (50</w:t>
      </w:r>
      <w:r w:rsidRPr="00A63C61">
        <w:rPr>
          <w:vertAlign w:val="superscript"/>
        </w:rPr>
        <w:t>th</w:t>
      </w:r>
      <w:r>
        <w:t xml:space="preserve"> percentiles)</w:t>
      </w:r>
      <w:r w:rsidRPr="007D68DC">
        <w:t xml:space="preserve"> for R5, R20, X</w:t>
      </w:r>
      <w:r>
        <w:t>5, AX</w:t>
      </w:r>
      <w:r w:rsidRPr="00585B22">
        <w:t xml:space="preserve">, </w:t>
      </w:r>
      <w:r w:rsidRPr="00993F1A">
        <w:t>F</w:t>
      </w:r>
      <w:r w:rsidRPr="00993F1A">
        <w:rPr>
          <w:vertAlign w:val="subscript"/>
        </w:rPr>
        <w:t>res</w:t>
      </w:r>
      <w:r>
        <w:t>. A: age; H: height in cm; W: weight in kg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482"/>
      </w:tblGrid>
      <w:tr w:rsidR="005852C7" w14:paraId="4C3BE3C0" w14:textId="77777777" w:rsidTr="00837850"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3C9F4F24" w14:textId="77777777" w:rsidR="005852C7" w:rsidRPr="00B83BFE" w:rsidRDefault="005852C7" w:rsidP="00837850">
            <w:pPr>
              <w:rPr>
                <w:b/>
                <w:bCs/>
              </w:rPr>
            </w:pPr>
            <w:r w:rsidRPr="00B83BFE">
              <w:rPr>
                <w:b/>
                <w:bCs/>
              </w:rPr>
              <w:t>Variable</w:t>
            </w:r>
          </w:p>
        </w:tc>
        <w:tc>
          <w:tcPr>
            <w:tcW w:w="3037" w:type="pct"/>
            <w:tcBorders>
              <w:top w:val="single" w:sz="4" w:space="0" w:color="auto"/>
              <w:bottom w:val="single" w:sz="4" w:space="0" w:color="auto"/>
            </w:tcBorders>
          </w:tcPr>
          <w:p w14:paraId="46ABE9FA" w14:textId="77777777" w:rsidR="005852C7" w:rsidRPr="00B83BFE" w:rsidRDefault="005852C7" w:rsidP="00837850">
            <w:pPr>
              <w:rPr>
                <w:b/>
                <w:bCs/>
              </w:rPr>
            </w:pPr>
            <w:r w:rsidRPr="00B83BFE">
              <w:rPr>
                <w:b/>
                <w:bCs/>
              </w:rPr>
              <w:t>Reference equation</w:t>
            </w:r>
          </w:p>
        </w:tc>
      </w:tr>
      <w:tr w:rsidR="005852C7" w14:paraId="7D512F70" w14:textId="77777777" w:rsidTr="00837850">
        <w:tc>
          <w:tcPr>
            <w:tcW w:w="1963" w:type="pct"/>
            <w:tcBorders>
              <w:top w:val="single" w:sz="4" w:space="0" w:color="auto"/>
            </w:tcBorders>
          </w:tcPr>
          <w:p w14:paraId="309D24FA" w14:textId="77777777" w:rsidR="005852C7" w:rsidRPr="00B05E52" w:rsidRDefault="005852C7" w:rsidP="00837850">
            <w:r w:rsidRPr="00993F1A">
              <w:t>R5 Male</w:t>
            </w:r>
            <w:r>
              <w:t xml:space="preserve"> (kPa s L</w:t>
            </w:r>
            <w:r w:rsidRPr="00993F1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37" w:type="pct"/>
            <w:tcBorders>
              <w:top w:val="single" w:sz="4" w:space="0" w:color="auto"/>
            </w:tcBorders>
          </w:tcPr>
          <w:p w14:paraId="17A057B3" w14:textId="77777777" w:rsidR="005852C7" w:rsidRPr="00585B22" w:rsidRDefault="005852C7" w:rsidP="00837850">
            <w:r w:rsidRPr="00993F1A">
              <w:rPr>
                <w:rFonts w:eastAsia="Times New Roman" w:cstheme="minorHAnsi"/>
                <w:color w:val="000000"/>
                <w:bdr w:val="none" w:sz="0" w:space="0" w:color="auto" w:frame="1"/>
              </w:rPr>
              <w:t>0.9650 – 0.0006*A – 0.0048*H + 0.0022*W</w:t>
            </w:r>
          </w:p>
        </w:tc>
      </w:tr>
      <w:tr w:rsidR="005852C7" w14:paraId="39B4F0D6" w14:textId="77777777" w:rsidTr="00837850">
        <w:tc>
          <w:tcPr>
            <w:tcW w:w="1963" w:type="pct"/>
          </w:tcPr>
          <w:p w14:paraId="2E95CB7B" w14:textId="77777777" w:rsidR="005852C7" w:rsidRPr="00585B22" w:rsidRDefault="005852C7" w:rsidP="00837850">
            <w:r w:rsidRPr="00993F1A">
              <w:t>R5 Female</w:t>
            </w:r>
            <w:r>
              <w:t xml:space="preserve"> (kPa s L</w:t>
            </w:r>
            <w:r w:rsidRPr="00785BEE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37" w:type="pct"/>
          </w:tcPr>
          <w:p w14:paraId="43AC07D3" w14:textId="77777777" w:rsidR="005852C7" w:rsidRPr="00585B22" w:rsidRDefault="005852C7" w:rsidP="00837850">
            <w:r w:rsidRPr="00993F1A">
              <w:t>0.9458 – 0.0004*A – 0.0045*H + 0.0020*W</w:t>
            </w:r>
          </w:p>
        </w:tc>
      </w:tr>
      <w:tr w:rsidR="005852C7" w14:paraId="7510BA92" w14:textId="77777777" w:rsidTr="00837850">
        <w:tc>
          <w:tcPr>
            <w:tcW w:w="1963" w:type="pct"/>
          </w:tcPr>
          <w:p w14:paraId="6D880AA5" w14:textId="77777777" w:rsidR="005852C7" w:rsidRPr="00585B22" w:rsidRDefault="005852C7" w:rsidP="00837850">
            <w:r w:rsidRPr="00993F1A">
              <w:t>R20 Male</w:t>
            </w:r>
            <w:r>
              <w:t xml:space="preserve"> (kPa s L</w:t>
            </w:r>
            <w:r w:rsidRPr="00785BEE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37" w:type="pct"/>
          </w:tcPr>
          <w:p w14:paraId="170D5208" w14:textId="77777777" w:rsidR="005852C7" w:rsidRPr="00585B22" w:rsidRDefault="005852C7" w:rsidP="00837850">
            <w:r w:rsidRPr="00993F1A">
              <w:t>0.7111 – 0.0007*A – 0.0030*H + 0.0011*W</w:t>
            </w:r>
          </w:p>
        </w:tc>
      </w:tr>
      <w:tr w:rsidR="005852C7" w14:paraId="62A398D4" w14:textId="77777777" w:rsidTr="00837850">
        <w:tc>
          <w:tcPr>
            <w:tcW w:w="1963" w:type="pct"/>
          </w:tcPr>
          <w:p w14:paraId="1DD25FB0" w14:textId="77777777" w:rsidR="005852C7" w:rsidRPr="00585B22" w:rsidRDefault="005852C7" w:rsidP="00837850">
            <w:r w:rsidRPr="00993F1A">
              <w:t>R20 Female</w:t>
            </w:r>
            <w:r>
              <w:t xml:space="preserve"> (kPa s L</w:t>
            </w:r>
            <w:r w:rsidRPr="00785BEE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37" w:type="pct"/>
          </w:tcPr>
          <w:p w14:paraId="2AADA51A" w14:textId="77777777" w:rsidR="005852C7" w:rsidRPr="00585B22" w:rsidRDefault="005852C7" w:rsidP="00837850">
            <w:r w:rsidRPr="00993F1A">
              <w:t>0.6467 – 0.0007*A – 0.0023*H + 0.0008*W</w:t>
            </w:r>
          </w:p>
        </w:tc>
      </w:tr>
      <w:tr w:rsidR="005852C7" w14:paraId="54F5A58F" w14:textId="77777777" w:rsidTr="00837850">
        <w:tc>
          <w:tcPr>
            <w:tcW w:w="1963" w:type="pct"/>
          </w:tcPr>
          <w:p w14:paraId="392AFAAC" w14:textId="77777777" w:rsidR="005852C7" w:rsidRPr="00585B22" w:rsidRDefault="005852C7" w:rsidP="00837850">
            <w:r w:rsidRPr="00993F1A">
              <w:t>X5 Male</w:t>
            </w:r>
            <w:r>
              <w:t xml:space="preserve"> (kPa s L</w:t>
            </w:r>
            <w:r w:rsidRPr="00785BEE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37" w:type="pct"/>
          </w:tcPr>
          <w:p w14:paraId="40DF636A" w14:textId="77777777" w:rsidR="005852C7" w:rsidRPr="00585B22" w:rsidRDefault="005852C7" w:rsidP="00837850">
            <w:r w:rsidRPr="00993F1A">
              <w:t>-0.2836 – 0.0000*A + 0.0014*H – 0.0004*W</w:t>
            </w:r>
          </w:p>
        </w:tc>
      </w:tr>
      <w:tr w:rsidR="005852C7" w14:paraId="12989F1C" w14:textId="77777777" w:rsidTr="00837850">
        <w:tc>
          <w:tcPr>
            <w:tcW w:w="1963" w:type="pct"/>
          </w:tcPr>
          <w:p w14:paraId="6EDD46CC" w14:textId="77777777" w:rsidR="005852C7" w:rsidRPr="00585B22" w:rsidRDefault="005852C7" w:rsidP="00837850">
            <w:r w:rsidRPr="00993F1A">
              <w:t>X5 Female</w:t>
            </w:r>
            <w:r>
              <w:t xml:space="preserve"> (kPa s L</w:t>
            </w:r>
            <w:r w:rsidRPr="00785BEE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37" w:type="pct"/>
          </w:tcPr>
          <w:p w14:paraId="39F1F6DF" w14:textId="77777777" w:rsidR="005852C7" w:rsidRPr="00585B22" w:rsidRDefault="005852C7" w:rsidP="00837850">
            <w:r w:rsidRPr="00993F1A">
              <w:t>-0.4124 – 0.0001*A + 0.0023*H – 0.0008*W</w:t>
            </w:r>
          </w:p>
        </w:tc>
      </w:tr>
      <w:tr w:rsidR="005852C7" w14:paraId="3F290FB8" w14:textId="77777777" w:rsidTr="00837850">
        <w:tc>
          <w:tcPr>
            <w:tcW w:w="1963" w:type="pct"/>
          </w:tcPr>
          <w:p w14:paraId="041C9D56" w14:textId="77777777" w:rsidR="005852C7" w:rsidRPr="00585B22" w:rsidRDefault="005852C7" w:rsidP="00837850">
            <w:r w:rsidRPr="00993F1A">
              <w:t>AX Male</w:t>
            </w:r>
            <w:r>
              <w:t xml:space="preserve"> (kPa L</w:t>
            </w:r>
            <w:r w:rsidRPr="00785BEE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37" w:type="pct"/>
          </w:tcPr>
          <w:p w14:paraId="58CCAD81" w14:textId="77777777" w:rsidR="005852C7" w:rsidRPr="00585B22" w:rsidRDefault="005852C7" w:rsidP="00837850">
            <w:r w:rsidRPr="00993F1A">
              <w:t>0.8988 + 0.0001*A – 0.0054*H + 0.0022*W</w:t>
            </w:r>
          </w:p>
        </w:tc>
      </w:tr>
      <w:tr w:rsidR="005852C7" w14:paraId="4A4087D0" w14:textId="77777777" w:rsidTr="00837850">
        <w:tc>
          <w:tcPr>
            <w:tcW w:w="1963" w:type="pct"/>
          </w:tcPr>
          <w:p w14:paraId="254CE83A" w14:textId="77777777" w:rsidR="005852C7" w:rsidRPr="00585B22" w:rsidRDefault="005852C7" w:rsidP="00837850">
            <w:r w:rsidRPr="00993F1A">
              <w:t>AX Female</w:t>
            </w:r>
            <w:r>
              <w:t xml:space="preserve"> (kPa L</w:t>
            </w:r>
            <w:r w:rsidRPr="00785BEE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37" w:type="pct"/>
          </w:tcPr>
          <w:p w14:paraId="1275BF82" w14:textId="77777777" w:rsidR="005852C7" w:rsidRPr="00585B22" w:rsidRDefault="005852C7" w:rsidP="00837850">
            <w:r w:rsidRPr="00993F1A">
              <w:t>1.6015 + 0.0004*A – 0.0104*H + 0.0046*W</w:t>
            </w:r>
          </w:p>
        </w:tc>
      </w:tr>
      <w:tr w:rsidR="005852C7" w14:paraId="0F47595B" w14:textId="77777777" w:rsidTr="00837850">
        <w:tc>
          <w:tcPr>
            <w:tcW w:w="1963" w:type="pct"/>
          </w:tcPr>
          <w:p w14:paraId="28A70923" w14:textId="77777777" w:rsidR="005852C7" w:rsidRPr="00585B22" w:rsidRDefault="005852C7" w:rsidP="00837850">
            <w:r w:rsidRPr="00993F1A">
              <w:t>F</w:t>
            </w:r>
            <w:r w:rsidRPr="00993F1A">
              <w:rPr>
                <w:vertAlign w:val="subscript"/>
              </w:rPr>
              <w:t>res</w:t>
            </w:r>
            <w:r w:rsidRPr="00993F1A">
              <w:t xml:space="preserve"> Male</w:t>
            </w:r>
            <w:r>
              <w:t xml:space="preserve"> (Hz)</w:t>
            </w:r>
          </w:p>
        </w:tc>
        <w:tc>
          <w:tcPr>
            <w:tcW w:w="3037" w:type="pct"/>
          </w:tcPr>
          <w:p w14:paraId="2B163DA3" w14:textId="77777777" w:rsidR="005852C7" w:rsidRPr="00585B22" w:rsidRDefault="005852C7" w:rsidP="00837850">
            <w:r w:rsidRPr="00993F1A">
              <w:t>27.6349 + 0.0100*A – 0.1393*H + 0.0692*W</w:t>
            </w:r>
          </w:p>
        </w:tc>
      </w:tr>
      <w:tr w:rsidR="005852C7" w14:paraId="0E546E70" w14:textId="77777777" w:rsidTr="00837850">
        <w:tc>
          <w:tcPr>
            <w:tcW w:w="1963" w:type="pct"/>
            <w:tcBorders>
              <w:bottom w:val="single" w:sz="4" w:space="0" w:color="auto"/>
            </w:tcBorders>
          </w:tcPr>
          <w:p w14:paraId="3F3BA1F2" w14:textId="77777777" w:rsidR="005852C7" w:rsidRPr="00585B22" w:rsidRDefault="005852C7" w:rsidP="00837850">
            <w:r w:rsidRPr="00993F1A">
              <w:t>F</w:t>
            </w:r>
            <w:r w:rsidRPr="00993F1A">
              <w:rPr>
                <w:vertAlign w:val="subscript"/>
              </w:rPr>
              <w:t>res</w:t>
            </w:r>
            <w:r w:rsidRPr="00993F1A">
              <w:t xml:space="preserve"> Female</w:t>
            </w:r>
            <w:r>
              <w:t xml:space="preserve"> (Hz)</w:t>
            </w:r>
          </w:p>
        </w:tc>
        <w:tc>
          <w:tcPr>
            <w:tcW w:w="3037" w:type="pct"/>
            <w:tcBorders>
              <w:bottom w:val="single" w:sz="4" w:space="0" w:color="auto"/>
            </w:tcBorders>
          </w:tcPr>
          <w:p w14:paraId="6DC088FE" w14:textId="77777777" w:rsidR="005852C7" w:rsidRPr="00585B22" w:rsidRDefault="005852C7" w:rsidP="00837850">
            <w:r w:rsidRPr="00993F1A">
              <w:t>32.0529 + 0.0070*A – 0.1674*H + 0.0798*W</w:t>
            </w:r>
          </w:p>
        </w:tc>
      </w:tr>
    </w:tbl>
    <w:p w14:paraId="581D8365" w14:textId="77777777" w:rsidR="005852C7" w:rsidRPr="007D68DC" w:rsidRDefault="005852C7" w:rsidP="005852C7"/>
    <w:p w14:paraId="7F46A92E" w14:textId="2D318AC8" w:rsidR="005852C7" w:rsidRPr="00103C56" w:rsidRDefault="005852C7" w:rsidP="005852C7">
      <w:pPr>
        <w:jc w:val="left"/>
        <w:rPr>
          <w:lang w:val="en-GB"/>
        </w:rPr>
      </w:pPr>
      <w:r w:rsidRPr="00103C56">
        <w:rPr>
          <w:b/>
          <w:bCs/>
          <w:lang w:val="en-GB"/>
        </w:rPr>
        <w:t xml:space="preserve">Table </w:t>
      </w:r>
      <w:r w:rsidR="002D5B88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Pr="00103C56">
        <w:rPr>
          <w:b/>
          <w:bCs/>
          <w:lang w:val="en-GB"/>
        </w:rPr>
        <w:t xml:space="preserve">: </w:t>
      </w:r>
      <w:r w:rsidRPr="00103C56">
        <w:rPr>
          <w:lang w:val="en-GB"/>
        </w:rPr>
        <w:t xml:space="preserve"> Spearman’s correlation coefficient (</w:t>
      </w:r>
      <w:r w:rsidRPr="00103C56">
        <w:rPr>
          <w:lang w:val="en-GB" w:eastAsia="sv-SE"/>
        </w:rPr>
        <w:t>ρ)</w:t>
      </w:r>
      <w:r w:rsidRPr="00103C56">
        <w:rPr>
          <w:lang w:val="en-GB"/>
        </w:rPr>
        <w:t xml:space="preserve"> and the associated p-value </w:t>
      </w:r>
      <w:r>
        <w:rPr>
          <w:lang w:val="en-GB"/>
        </w:rPr>
        <w:t>between lung function and AiDA variables</w:t>
      </w:r>
      <w:r w:rsidRPr="00103C56">
        <w:rPr>
          <w:lang w:val="en-GB"/>
        </w:rPr>
        <w:t xml:space="preserve"> </w:t>
      </w:r>
      <w:r>
        <w:rPr>
          <w:lang w:val="en-GB"/>
        </w:rPr>
        <w:t>(</w:t>
      </w:r>
      <w:r w:rsidRPr="00F871E5">
        <w:rPr>
          <w:i/>
          <w:iCs/>
          <w:lang w:val="en-GB"/>
        </w:rPr>
        <w:t>r</w:t>
      </w:r>
      <w:r w:rsidRPr="00103C56">
        <w:rPr>
          <w:vertAlign w:val="subscript"/>
          <w:lang w:val="en-GB"/>
        </w:rPr>
        <w:t>AiDA</w:t>
      </w:r>
      <w:r w:rsidRPr="00103C56">
        <w:rPr>
          <w:lang w:val="en-GB"/>
        </w:rPr>
        <w:t xml:space="preserve"> and </w:t>
      </w:r>
      <w:r w:rsidRPr="00F871E5">
        <w:rPr>
          <w:i/>
          <w:iCs/>
          <w:lang w:val="en-GB"/>
        </w:rPr>
        <w:t>R</w:t>
      </w:r>
      <w:r w:rsidRPr="00103C56">
        <w:rPr>
          <w:vertAlign w:val="subscript"/>
          <w:lang w:val="en-GB"/>
        </w:rPr>
        <w:t>0</w:t>
      </w:r>
      <w:r>
        <w:rPr>
          <w:lang w:val="en-GB"/>
        </w:rPr>
        <w:t xml:space="preserve">) </w:t>
      </w:r>
      <w:r w:rsidRPr="00103C56">
        <w:rPr>
          <w:lang w:val="en-GB"/>
        </w:rPr>
        <w:t>in the group with chronic airflow limitation</w:t>
      </w:r>
      <w:r>
        <w:rPr>
          <w:lang w:val="en-GB"/>
        </w:rPr>
        <w:t xml:space="preserve"> (CAL)</w:t>
      </w:r>
      <w:r w:rsidRPr="00103C56">
        <w:rPr>
          <w:lang w:val="en-GB"/>
        </w:rPr>
        <w:t>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413"/>
        <w:gridCol w:w="1332"/>
        <w:gridCol w:w="2275"/>
        <w:gridCol w:w="1506"/>
        <w:gridCol w:w="1500"/>
      </w:tblGrid>
      <w:tr w:rsidR="005852C7" w:rsidRPr="00103C56" w14:paraId="704BB488" w14:textId="77777777" w:rsidTr="00837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337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4D554B4" w14:textId="77777777" w:rsidR="005852C7" w:rsidRPr="00103C56" w:rsidRDefault="005852C7" w:rsidP="00837850">
            <w:pPr>
              <w:rPr>
                <w:bCs w:val="0"/>
                <w:caps/>
                <w:lang w:val="en-GB" w:eastAsia="sv-SE"/>
              </w:rPr>
            </w:pPr>
            <w:r w:rsidRPr="00103C56">
              <w:rPr>
                <w:lang w:val="en-GB" w:eastAsia="sv-SE"/>
              </w:rPr>
              <w:t>Variable</w:t>
            </w:r>
          </w:p>
        </w:tc>
        <w:tc>
          <w:tcPr>
            <w:tcW w:w="738" w:type="pct"/>
            <w:tcBorders>
              <w:top w:val="single" w:sz="4" w:space="0" w:color="7F7F7F" w:themeColor="text1" w:themeTint="80"/>
              <w:bottom w:val="nil"/>
            </w:tcBorders>
          </w:tcPr>
          <w:p w14:paraId="171F5522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552776">
              <w:rPr>
                <w:i/>
                <w:iCs/>
                <w:lang w:val="en-GB" w:eastAsia="sv-SE"/>
              </w:rPr>
              <w:t>r</w:t>
            </w:r>
            <w:r w:rsidRPr="00103C56">
              <w:rPr>
                <w:vertAlign w:val="subscript"/>
                <w:lang w:val="en-GB" w:eastAsia="sv-SE"/>
              </w:rPr>
              <w:t>AiDA</w:t>
            </w:r>
          </w:p>
        </w:tc>
        <w:tc>
          <w:tcPr>
            <w:tcW w:w="1260" w:type="pct"/>
            <w:tcBorders>
              <w:top w:val="single" w:sz="4" w:space="0" w:color="7F7F7F" w:themeColor="text1" w:themeTint="80"/>
              <w:bottom w:val="nil"/>
            </w:tcBorders>
          </w:tcPr>
          <w:p w14:paraId="2811C7BA" w14:textId="77777777" w:rsidR="005852C7" w:rsidRPr="00103C56" w:rsidRDefault="005852C7" w:rsidP="00837850">
            <w:pPr>
              <w:rPr>
                <w:lang w:val="en-GB" w:eastAsia="sv-SE"/>
              </w:rPr>
            </w:pPr>
          </w:p>
        </w:tc>
        <w:tc>
          <w:tcPr>
            <w:tcW w:w="834" w:type="pct"/>
            <w:tcBorders>
              <w:top w:val="single" w:sz="4" w:space="0" w:color="7F7F7F" w:themeColor="text1" w:themeTint="80"/>
              <w:bottom w:val="nil"/>
            </w:tcBorders>
          </w:tcPr>
          <w:p w14:paraId="4D280442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F871E5">
              <w:rPr>
                <w:i/>
                <w:iCs/>
                <w:lang w:val="en-GB" w:eastAsia="sv-SE"/>
              </w:rPr>
              <w:t>R</w:t>
            </w:r>
            <w:r w:rsidRPr="00103C56">
              <w:rPr>
                <w:vertAlign w:val="subscript"/>
                <w:lang w:val="en-GB" w:eastAsia="sv-SE"/>
              </w:rPr>
              <w:t>0</w:t>
            </w:r>
          </w:p>
        </w:tc>
        <w:tc>
          <w:tcPr>
            <w:tcW w:w="831" w:type="pct"/>
            <w:tcBorders>
              <w:top w:val="single" w:sz="4" w:space="0" w:color="7F7F7F" w:themeColor="text1" w:themeTint="80"/>
              <w:bottom w:val="nil"/>
            </w:tcBorders>
          </w:tcPr>
          <w:p w14:paraId="13384214" w14:textId="77777777" w:rsidR="005852C7" w:rsidRPr="00103C56" w:rsidRDefault="005852C7" w:rsidP="00837850">
            <w:pPr>
              <w:rPr>
                <w:lang w:val="en-GB" w:eastAsia="sv-SE"/>
              </w:rPr>
            </w:pPr>
          </w:p>
        </w:tc>
      </w:tr>
      <w:tr w:rsidR="005852C7" w:rsidRPr="00103C56" w14:paraId="53F7059A" w14:textId="77777777" w:rsidTr="00837850">
        <w:trPr>
          <w:trHeight w:val="300"/>
        </w:trPr>
        <w:tc>
          <w:tcPr>
            <w:tcW w:w="1337" w:type="pct"/>
            <w:tcBorders>
              <w:top w:val="nil"/>
            </w:tcBorders>
            <w:noWrap/>
          </w:tcPr>
          <w:p w14:paraId="2359B93F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</w:tcPr>
          <w:p w14:paraId="442478D5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ρ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14:paraId="463C6024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p-value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154119FA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ρ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7D8E3793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p-value</w:t>
            </w:r>
          </w:p>
        </w:tc>
      </w:tr>
      <w:tr w:rsidR="005852C7" w:rsidRPr="00103C56" w14:paraId="733B8277" w14:textId="77777777" w:rsidTr="00837850">
        <w:trPr>
          <w:trHeight w:val="300"/>
        </w:trPr>
        <w:tc>
          <w:tcPr>
            <w:tcW w:w="1337" w:type="pct"/>
            <w:tcBorders>
              <w:top w:val="single" w:sz="4" w:space="0" w:color="auto"/>
              <w:bottom w:val="nil"/>
            </w:tcBorders>
            <w:noWrap/>
          </w:tcPr>
          <w:p w14:paraId="469EC0E2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FEV</w:t>
            </w:r>
            <w:r w:rsidRPr="00103C56">
              <w:rPr>
                <w:vertAlign w:val="subscript"/>
                <w:lang w:val="en-GB" w:eastAsia="sv-SE"/>
              </w:rPr>
              <w:t>1</w:t>
            </w:r>
            <w:r w:rsidRPr="00103C56">
              <w:rPr>
                <w:lang w:val="en-GB" w:eastAsia="sv-SE"/>
              </w:rPr>
              <w:t xml:space="preserve"> 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vAlign w:val="bottom"/>
          </w:tcPr>
          <w:p w14:paraId="535A7312" w14:textId="77777777" w:rsidR="005852C7" w:rsidRPr="00103C56" w:rsidRDefault="005852C7" w:rsidP="00837850">
            <w:pPr>
              <w:rPr>
                <w:lang w:val="en-GB"/>
              </w:rPr>
            </w:pPr>
            <w:r w:rsidRPr="00326EBC">
              <w:rPr>
                <w:color w:val="000000"/>
                <w:lang w:val="en-GB"/>
              </w:rPr>
              <w:t>-0.012</w:t>
            </w:r>
          </w:p>
        </w:tc>
        <w:tc>
          <w:tcPr>
            <w:tcW w:w="1260" w:type="pct"/>
            <w:tcBorders>
              <w:top w:val="single" w:sz="4" w:space="0" w:color="auto"/>
              <w:bottom w:val="nil"/>
            </w:tcBorders>
            <w:vAlign w:val="bottom"/>
          </w:tcPr>
          <w:p w14:paraId="4FFD52A1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94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vAlign w:val="bottom"/>
          </w:tcPr>
          <w:p w14:paraId="4457C334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108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bottom"/>
          </w:tcPr>
          <w:p w14:paraId="75E87E20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542</w:t>
            </w:r>
          </w:p>
        </w:tc>
      </w:tr>
      <w:tr w:rsidR="005852C7" w:rsidRPr="00103C56" w14:paraId="6AA3B71E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4D08FE59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FVC 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6D12848E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102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7A742ED3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565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56353C94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172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5361D135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331</w:t>
            </w:r>
          </w:p>
        </w:tc>
      </w:tr>
      <w:tr w:rsidR="005852C7" w:rsidRPr="00103C56" w14:paraId="1FCDC095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25B4E413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FEV</w:t>
            </w:r>
            <w:r w:rsidRPr="00103C56">
              <w:rPr>
                <w:vertAlign w:val="subscript"/>
                <w:lang w:val="en-GB" w:eastAsia="sv-SE"/>
              </w:rPr>
              <w:t>1</w:t>
            </w:r>
            <w:r w:rsidRPr="00103C56">
              <w:rPr>
                <w:lang w:val="en-GB" w:eastAsia="sv-SE"/>
              </w:rPr>
              <w:t xml:space="preserve"> /FVC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279E6F24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-0.299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041A8170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086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07E45280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-0.026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5D3D9D70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882</w:t>
            </w:r>
          </w:p>
        </w:tc>
      </w:tr>
      <w:tr w:rsidR="005852C7" w:rsidRPr="00103C56" w14:paraId="2D3063E8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3361E760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D</w:t>
            </w:r>
            <w:r w:rsidRPr="00103C56">
              <w:rPr>
                <w:vertAlign w:val="subscript"/>
                <w:lang w:val="en-GB" w:eastAsia="sv-SE"/>
              </w:rPr>
              <w:t>LCO</w:t>
            </w:r>
            <w:r w:rsidRPr="00103C56">
              <w:rPr>
                <w:lang w:val="en-GB" w:eastAsia="sv-SE"/>
              </w:rPr>
              <w:t xml:space="preserve"> 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4DF62025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-0.456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763C1636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007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7A2D0F99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-0.073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2DBC55B2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680</w:t>
            </w:r>
          </w:p>
        </w:tc>
      </w:tr>
      <w:tr w:rsidR="005852C7" w:rsidRPr="00103C56" w14:paraId="67C6EC6D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347597BE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K</w:t>
            </w:r>
            <w:r w:rsidRPr="00103C56">
              <w:rPr>
                <w:vertAlign w:val="subscript"/>
                <w:lang w:val="en-GB" w:eastAsia="sv-SE"/>
              </w:rPr>
              <w:t>CO</w:t>
            </w:r>
            <w:r>
              <w:rPr>
                <w:vertAlign w:val="subscript"/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1E4B3369" w14:textId="77777777" w:rsidR="005852C7" w:rsidRPr="007905E1" w:rsidRDefault="005852C7" w:rsidP="00837850">
            <w:pPr>
              <w:rPr>
                <w:color w:val="000000"/>
                <w:lang w:val="en-GB"/>
              </w:rPr>
            </w:pPr>
            <w:r w:rsidRPr="007905E1">
              <w:rPr>
                <w:color w:val="000000"/>
                <w:lang w:val="en-GB"/>
              </w:rPr>
              <w:t>-0.605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45FFFF63" w14:textId="77777777" w:rsidR="005852C7" w:rsidRPr="007905E1" w:rsidRDefault="005852C7" w:rsidP="00837850">
            <w:pPr>
              <w:rPr>
                <w:color w:val="000000"/>
                <w:lang w:val="en-GB"/>
              </w:rPr>
            </w:pPr>
            <w:r w:rsidRPr="007905E1">
              <w:rPr>
                <w:color w:val="000000"/>
                <w:lang w:val="en-GB"/>
              </w:rPr>
              <w:t>&lt;0.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08F5544E" w14:textId="77777777" w:rsidR="005852C7" w:rsidRPr="007905E1" w:rsidRDefault="005852C7" w:rsidP="00837850">
            <w:pPr>
              <w:rPr>
                <w:color w:val="000000"/>
                <w:lang w:val="en-GB"/>
              </w:rPr>
            </w:pPr>
            <w:r w:rsidRPr="007905E1">
              <w:rPr>
                <w:color w:val="000000"/>
                <w:lang w:val="en-GB"/>
              </w:rPr>
              <w:t>-0.237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46AFF7EC" w14:textId="77777777" w:rsidR="005852C7" w:rsidRPr="007905E1" w:rsidRDefault="005852C7" w:rsidP="00837850">
            <w:pPr>
              <w:rPr>
                <w:color w:val="000000"/>
                <w:lang w:val="en-GB"/>
              </w:rPr>
            </w:pPr>
            <w:r w:rsidRPr="007905E1">
              <w:rPr>
                <w:color w:val="000000"/>
                <w:lang w:val="en-GB"/>
              </w:rPr>
              <w:t>0.178</w:t>
            </w:r>
          </w:p>
        </w:tc>
      </w:tr>
      <w:tr w:rsidR="005852C7" w:rsidRPr="00103C56" w14:paraId="31119BF0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55690DAE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V</w:t>
            </w:r>
            <w:r w:rsidRPr="00103C56">
              <w:rPr>
                <w:vertAlign w:val="subscript"/>
                <w:lang w:val="en-GB" w:eastAsia="sv-SE"/>
              </w:rPr>
              <w:t>A</w:t>
            </w:r>
            <w:r>
              <w:rPr>
                <w:vertAlign w:val="subscript"/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3A3E9E42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124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0F4A1FD9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486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29B48174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373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0CD70CC5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030</w:t>
            </w:r>
          </w:p>
        </w:tc>
      </w:tr>
      <w:tr w:rsidR="005852C7" w:rsidRPr="00103C56" w14:paraId="2DCF9488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0B980CC6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R5</w:t>
            </w:r>
            <w:r>
              <w:rPr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632EBF73" w14:textId="77777777" w:rsidR="005852C7" w:rsidRPr="002259F0" w:rsidRDefault="005852C7" w:rsidP="00837850">
            <w:pPr>
              <w:rPr>
                <w:lang w:val="en-GB"/>
              </w:rPr>
            </w:pPr>
            <w:r w:rsidRPr="002E7342">
              <w:rPr>
                <w:color w:val="000000"/>
              </w:rPr>
              <w:t>0.192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13738F79" w14:textId="77777777" w:rsidR="005852C7" w:rsidRPr="002259F0" w:rsidRDefault="005852C7" w:rsidP="00837850">
            <w:pPr>
              <w:rPr>
                <w:lang w:val="en-GB"/>
              </w:rPr>
            </w:pPr>
            <w:r w:rsidRPr="002E7342">
              <w:rPr>
                <w:color w:val="000000"/>
              </w:rPr>
              <w:t>0.286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5353CFA0" w14:textId="77777777" w:rsidR="005852C7" w:rsidRPr="002259F0" w:rsidRDefault="005852C7" w:rsidP="00837850">
            <w:pPr>
              <w:rPr>
                <w:lang w:val="en-GB"/>
              </w:rPr>
            </w:pPr>
            <w:r w:rsidRPr="002E7342">
              <w:rPr>
                <w:color w:val="000000"/>
              </w:rPr>
              <w:t>-0.154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51510F94" w14:textId="77777777" w:rsidR="005852C7" w:rsidRPr="002259F0" w:rsidRDefault="005852C7" w:rsidP="00837850">
            <w:pPr>
              <w:rPr>
                <w:lang w:val="en-GB"/>
              </w:rPr>
            </w:pPr>
            <w:r w:rsidRPr="002E7342">
              <w:rPr>
                <w:color w:val="000000"/>
              </w:rPr>
              <w:t>0.391</w:t>
            </w:r>
          </w:p>
        </w:tc>
      </w:tr>
      <w:tr w:rsidR="005852C7" w:rsidRPr="00103C56" w14:paraId="4946A6D3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0F81F13D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R20</w:t>
            </w:r>
            <w:r>
              <w:rPr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07105DBF" w14:textId="77777777" w:rsidR="005852C7" w:rsidRPr="002259F0" w:rsidRDefault="005852C7" w:rsidP="00837850">
            <w:pPr>
              <w:rPr>
                <w:lang w:val="en-GB"/>
              </w:rPr>
            </w:pPr>
            <w:r w:rsidRPr="002E7342">
              <w:rPr>
                <w:color w:val="000000"/>
              </w:rPr>
              <w:t>0.225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19E91ECA" w14:textId="77777777" w:rsidR="005852C7" w:rsidRPr="002259F0" w:rsidRDefault="005852C7" w:rsidP="00837850">
            <w:pPr>
              <w:rPr>
                <w:lang w:val="en-GB"/>
              </w:rPr>
            </w:pPr>
            <w:r w:rsidRPr="002E7342">
              <w:rPr>
                <w:color w:val="000000"/>
              </w:rPr>
              <w:t>0.208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1F4ED9EA" w14:textId="77777777" w:rsidR="005852C7" w:rsidRPr="002259F0" w:rsidRDefault="005852C7" w:rsidP="00837850">
            <w:pPr>
              <w:rPr>
                <w:lang w:val="en-GB"/>
              </w:rPr>
            </w:pPr>
            <w:r w:rsidRPr="002E7342">
              <w:rPr>
                <w:color w:val="000000"/>
              </w:rPr>
              <w:t>-0.176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2F0AB821" w14:textId="77777777" w:rsidR="005852C7" w:rsidRPr="002259F0" w:rsidRDefault="005852C7" w:rsidP="00837850">
            <w:pPr>
              <w:rPr>
                <w:lang w:val="en-GB"/>
              </w:rPr>
            </w:pPr>
            <w:r w:rsidRPr="002E7342">
              <w:rPr>
                <w:color w:val="000000"/>
              </w:rPr>
              <w:t>0.327</w:t>
            </w:r>
          </w:p>
        </w:tc>
      </w:tr>
      <w:tr w:rsidR="005852C7" w:rsidRPr="00103C56" w14:paraId="013A2E00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367AC884" w14:textId="77777777" w:rsidR="005852C7" w:rsidRPr="00103C56" w:rsidRDefault="005852C7" w:rsidP="00837850">
            <w:pPr>
              <w:rPr>
                <w:lang w:val="en-GB" w:eastAsia="sv-SE"/>
              </w:rPr>
            </w:pPr>
            <w:r>
              <w:rPr>
                <w:lang w:val="en-GB" w:eastAsia="sv-SE"/>
              </w:rPr>
              <w:t xml:space="preserve">X5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1F6B3DF5" w14:textId="77777777" w:rsidR="005852C7" w:rsidRPr="002259F0" w:rsidRDefault="005852C7" w:rsidP="00837850">
            <w:pPr>
              <w:rPr>
                <w:color w:val="000000"/>
                <w:lang w:val="en-GB"/>
              </w:rPr>
            </w:pPr>
            <w:r w:rsidRPr="002E7342">
              <w:rPr>
                <w:color w:val="000000"/>
              </w:rPr>
              <w:t>-0.031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703496D9" w14:textId="77777777" w:rsidR="005852C7" w:rsidRPr="002259F0" w:rsidRDefault="005852C7" w:rsidP="00837850">
            <w:pPr>
              <w:rPr>
                <w:color w:val="000000"/>
                <w:lang w:val="en-GB"/>
              </w:rPr>
            </w:pPr>
            <w:r w:rsidRPr="002E7342">
              <w:rPr>
                <w:color w:val="000000"/>
              </w:rPr>
              <w:t>0.864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2C8C018A" w14:textId="77777777" w:rsidR="005852C7" w:rsidRPr="002259F0" w:rsidRDefault="005852C7" w:rsidP="00837850">
            <w:pPr>
              <w:rPr>
                <w:color w:val="000000"/>
                <w:lang w:val="en-GB"/>
              </w:rPr>
            </w:pPr>
            <w:r w:rsidRPr="002E7342">
              <w:rPr>
                <w:color w:val="000000"/>
              </w:rPr>
              <w:t>-0.167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1223C49B" w14:textId="77777777" w:rsidR="005852C7" w:rsidRPr="002259F0" w:rsidRDefault="005852C7" w:rsidP="00837850">
            <w:pPr>
              <w:rPr>
                <w:color w:val="000000"/>
                <w:lang w:val="en-GB"/>
              </w:rPr>
            </w:pPr>
            <w:r w:rsidRPr="002E7342">
              <w:rPr>
                <w:color w:val="000000"/>
              </w:rPr>
              <w:t>0.353</w:t>
            </w:r>
          </w:p>
        </w:tc>
      </w:tr>
      <w:tr w:rsidR="005852C7" w:rsidRPr="00103C56" w14:paraId="57D9152D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3003789D" w14:textId="77777777" w:rsidR="005852C7" w:rsidRPr="00103C56" w:rsidRDefault="005852C7" w:rsidP="00837850">
            <w:pPr>
              <w:rPr>
                <w:lang w:val="en-GB" w:eastAsia="sv-SE"/>
              </w:rPr>
            </w:pPr>
            <w:r>
              <w:rPr>
                <w:lang w:val="en-GB" w:eastAsia="sv-SE"/>
              </w:rPr>
              <w:t xml:space="preserve">AX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1036E4DF" w14:textId="77777777" w:rsidR="005852C7" w:rsidRPr="002259F0" w:rsidRDefault="005852C7" w:rsidP="00837850">
            <w:pPr>
              <w:rPr>
                <w:color w:val="000000"/>
                <w:lang w:val="en-GB"/>
              </w:rPr>
            </w:pPr>
            <w:r w:rsidRPr="002E7342">
              <w:rPr>
                <w:color w:val="000000"/>
              </w:rPr>
              <w:t>-0.067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24F70915" w14:textId="77777777" w:rsidR="005852C7" w:rsidRPr="002259F0" w:rsidRDefault="005852C7" w:rsidP="00837850">
            <w:pPr>
              <w:rPr>
                <w:color w:val="000000"/>
                <w:lang w:val="en-GB"/>
              </w:rPr>
            </w:pPr>
            <w:r w:rsidRPr="002E7342">
              <w:rPr>
                <w:color w:val="000000"/>
              </w:rPr>
              <w:t>0.713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34242017" w14:textId="77777777" w:rsidR="005852C7" w:rsidRPr="002259F0" w:rsidRDefault="005852C7" w:rsidP="00837850">
            <w:pPr>
              <w:rPr>
                <w:color w:val="000000"/>
                <w:lang w:val="en-GB"/>
              </w:rPr>
            </w:pPr>
            <w:r w:rsidRPr="002E7342">
              <w:rPr>
                <w:color w:val="000000"/>
              </w:rPr>
              <w:t>-0.142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68EFF00D" w14:textId="77777777" w:rsidR="005852C7" w:rsidRPr="002259F0" w:rsidRDefault="005852C7" w:rsidP="00837850">
            <w:pPr>
              <w:rPr>
                <w:color w:val="000000"/>
                <w:lang w:val="en-GB"/>
              </w:rPr>
            </w:pPr>
            <w:r w:rsidRPr="002E7342">
              <w:rPr>
                <w:color w:val="000000"/>
              </w:rPr>
              <w:t>0.429</w:t>
            </w:r>
          </w:p>
        </w:tc>
      </w:tr>
      <w:tr w:rsidR="005852C7" w:rsidRPr="00103C56" w14:paraId="4FF62398" w14:textId="77777777" w:rsidTr="0006217B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3E0E3777" w14:textId="77777777" w:rsidR="005852C7" w:rsidRDefault="005852C7" w:rsidP="00837850">
            <w:pPr>
              <w:rPr>
                <w:lang w:val="en-GB" w:eastAsia="sv-SE"/>
              </w:rPr>
            </w:pPr>
            <w:r>
              <w:rPr>
                <w:lang w:val="en-GB" w:eastAsia="sv-SE"/>
              </w:rPr>
              <w:t>LAV%</w:t>
            </w:r>
          </w:p>
        </w:tc>
        <w:tc>
          <w:tcPr>
            <w:tcW w:w="738" w:type="pct"/>
            <w:tcBorders>
              <w:top w:val="nil"/>
              <w:bottom w:val="nil"/>
            </w:tcBorders>
          </w:tcPr>
          <w:p w14:paraId="42729B16" w14:textId="77777777" w:rsidR="005852C7" w:rsidRPr="002E7342" w:rsidRDefault="005852C7" w:rsidP="00837850">
            <w:pPr>
              <w:rPr>
                <w:color w:val="000000"/>
              </w:rPr>
            </w:pPr>
            <w:r w:rsidRPr="00A677E4">
              <w:t>0.279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41B46014" w14:textId="77777777" w:rsidR="005852C7" w:rsidRPr="002E7342" w:rsidRDefault="005852C7" w:rsidP="00837850">
            <w:pPr>
              <w:rPr>
                <w:color w:val="000000"/>
              </w:rPr>
            </w:pPr>
            <w:r w:rsidRPr="00A677E4">
              <w:t>0.12</w:t>
            </w:r>
            <w: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FD6A4E0" w14:textId="77777777" w:rsidR="005852C7" w:rsidRPr="002E7342" w:rsidRDefault="005852C7" w:rsidP="00837850">
            <w:pPr>
              <w:rPr>
                <w:color w:val="000000"/>
              </w:rPr>
            </w:pPr>
            <w:r w:rsidRPr="00A677E4">
              <w:t>0.077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287FF566" w14:textId="77777777" w:rsidR="005852C7" w:rsidRPr="00D8463F" w:rsidRDefault="005852C7" w:rsidP="00837850">
            <w:r w:rsidRPr="00A677E4">
              <w:t>0.673</w:t>
            </w:r>
          </w:p>
        </w:tc>
      </w:tr>
      <w:tr w:rsidR="00F1471F" w:rsidRPr="00203A52" w14:paraId="771F5AD5" w14:textId="77777777" w:rsidTr="009726F4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0A409DC3" w14:textId="5AD231F6" w:rsidR="00F1471F" w:rsidRPr="00203A52" w:rsidRDefault="00F1471F" w:rsidP="00F1471F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PD15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6BF10533" w14:textId="7E6969DE" w:rsidR="00F1471F" w:rsidRPr="00203A52" w:rsidRDefault="00F1471F" w:rsidP="00F1471F">
            <w:r w:rsidRPr="00203A52">
              <w:rPr>
                <w:color w:val="000000"/>
              </w:rPr>
              <w:t>-0.244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18615AAF" w14:textId="6980337D" w:rsidR="00F1471F" w:rsidRPr="00203A52" w:rsidRDefault="00F1471F" w:rsidP="00F1471F">
            <w:r w:rsidRPr="00203A52">
              <w:rPr>
                <w:color w:val="000000"/>
              </w:rPr>
              <w:t>0.178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69E0A771" w14:textId="2EAECCE8" w:rsidR="00F1471F" w:rsidRPr="00203A52" w:rsidRDefault="00F1471F" w:rsidP="00F1471F">
            <w:r w:rsidRPr="00203A52">
              <w:rPr>
                <w:color w:val="000000"/>
              </w:rPr>
              <w:t>-0.055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6A8478E8" w14:textId="0F26CC5F" w:rsidR="00F1471F" w:rsidRPr="00203A52" w:rsidRDefault="00F1471F" w:rsidP="00F1471F">
            <w:r w:rsidRPr="00203A52">
              <w:rPr>
                <w:color w:val="000000"/>
              </w:rPr>
              <w:t>0.76</w:t>
            </w:r>
            <w:r w:rsidR="00203A52" w:rsidRPr="00203A52">
              <w:rPr>
                <w:color w:val="000000"/>
              </w:rPr>
              <w:t>4</w:t>
            </w:r>
          </w:p>
        </w:tc>
      </w:tr>
      <w:tr w:rsidR="005852C7" w:rsidRPr="00103C56" w14:paraId="2DAF78DD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nil"/>
            </w:tcBorders>
            <w:noWrap/>
          </w:tcPr>
          <w:p w14:paraId="30C05A62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i/>
                <w:iCs/>
                <w:lang w:val="en-GB" w:eastAsia="sv-SE"/>
              </w:rPr>
              <w:t>r</w:t>
            </w:r>
            <w:r w:rsidRPr="00103C56">
              <w:rPr>
                <w:vertAlign w:val="subscript"/>
                <w:lang w:val="en-GB" w:eastAsia="sv-SE"/>
              </w:rPr>
              <w:t>AiDA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bottom"/>
          </w:tcPr>
          <w:p w14:paraId="5E58251C" w14:textId="77777777" w:rsidR="005852C7" w:rsidRPr="00103C56" w:rsidRDefault="005852C7" w:rsidP="00837850">
            <w:pPr>
              <w:rPr>
                <w:lang w:val="en-GB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bottom"/>
          </w:tcPr>
          <w:p w14:paraId="76949642" w14:textId="77777777" w:rsidR="005852C7" w:rsidRPr="00103C56" w:rsidRDefault="005852C7" w:rsidP="00837850">
            <w:pPr>
              <w:rPr>
                <w:lang w:val="en-GB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3D55622E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330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bottom"/>
          </w:tcPr>
          <w:p w14:paraId="0FA45076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057</w:t>
            </w:r>
          </w:p>
        </w:tc>
      </w:tr>
      <w:tr w:rsidR="005852C7" w:rsidRPr="00103C56" w14:paraId="0AA2005B" w14:textId="77777777" w:rsidTr="00837850">
        <w:trPr>
          <w:trHeight w:val="300"/>
        </w:trPr>
        <w:tc>
          <w:tcPr>
            <w:tcW w:w="1337" w:type="pct"/>
            <w:tcBorders>
              <w:top w:val="nil"/>
              <w:bottom w:val="single" w:sz="4" w:space="0" w:color="auto"/>
            </w:tcBorders>
            <w:noWrap/>
          </w:tcPr>
          <w:p w14:paraId="3FBC8064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F871E5">
              <w:rPr>
                <w:i/>
                <w:iCs/>
                <w:lang w:val="en-GB" w:eastAsia="sv-SE"/>
              </w:rPr>
              <w:t>R</w:t>
            </w:r>
            <w:r w:rsidRPr="00103C56">
              <w:rPr>
                <w:vertAlign w:val="subscript"/>
                <w:lang w:val="en-GB" w:eastAsia="sv-SE"/>
              </w:rPr>
              <w:t>0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vAlign w:val="bottom"/>
          </w:tcPr>
          <w:p w14:paraId="3D964875" w14:textId="77777777" w:rsidR="005852C7" w:rsidRPr="002E7342" w:rsidRDefault="005852C7" w:rsidP="00837850">
            <w:pPr>
              <w:rPr>
                <w:highlight w:val="yellow"/>
                <w:lang w:val="en-GB"/>
              </w:rPr>
            </w:pPr>
            <w:r w:rsidRPr="007F7723">
              <w:rPr>
                <w:color w:val="000000"/>
                <w:lang w:val="en-GB"/>
              </w:rPr>
              <w:t>0.330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  <w:vAlign w:val="bottom"/>
          </w:tcPr>
          <w:p w14:paraId="496678F6" w14:textId="77777777" w:rsidR="005852C7" w:rsidRPr="00103C56" w:rsidRDefault="005852C7" w:rsidP="00837850">
            <w:pPr>
              <w:rPr>
                <w:lang w:val="en-GB"/>
              </w:rPr>
            </w:pPr>
            <w:r w:rsidRPr="007905E1">
              <w:rPr>
                <w:color w:val="000000"/>
                <w:lang w:val="en-GB"/>
              </w:rPr>
              <w:t>0.057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vAlign w:val="bottom"/>
          </w:tcPr>
          <w:p w14:paraId="7B3B41A4" w14:textId="77777777" w:rsidR="005852C7" w:rsidRPr="00103C56" w:rsidRDefault="005852C7" w:rsidP="00837850">
            <w:pPr>
              <w:rPr>
                <w:lang w:val="en-GB"/>
              </w:rPr>
            </w:pP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bottom"/>
          </w:tcPr>
          <w:p w14:paraId="2B522D56" w14:textId="77777777" w:rsidR="005852C7" w:rsidRPr="00103C56" w:rsidRDefault="005852C7" w:rsidP="00837850">
            <w:pPr>
              <w:rPr>
                <w:lang w:val="en-GB"/>
              </w:rPr>
            </w:pPr>
          </w:p>
        </w:tc>
      </w:tr>
    </w:tbl>
    <w:p w14:paraId="03F45ACF" w14:textId="77777777" w:rsidR="005852C7" w:rsidRDefault="005852C7" w:rsidP="005852C7">
      <w:pPr>
        <w:rPr>
          <w:b/>
          <w:bCs/>
          <w:lang w:val="en-GB"/>
        </w:rPr>
      </w:pPr>
    </w:p>
    <w:p w14:paraId="13E37572" w14:textId="77777777" w:rsidR="00203A52" w:rsidRDefault="00203A52">
      <w:pPr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04C7012" w14:textId="76E6EB72" w:rsidR="005852C7" w:rsidRPr="00103C56" w:rsidRDefault="005852C7" w:rsidP="005852C7">
      <w:pPr>
        <w:rPr>
          <w:lang w:val="en-GB"/>
        </w:rPr>
      </w:pPr>
      <w:r w:rsidRPr="00103C56">
        <w:rPr>
          <w:b/>
          <w:bCs/>
          <w:lang w:val="en-GB"/>
        </w:rPr>
        <w:lastRenderedPageBreak/>
        <w:t xml:space="preserve">Table </w:t>
      </w:r>
      <w:r w:rsidR="002D5B88"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Pr="00103C56">
        <w:rPr>
          <w:b/>
          <w:bCs/>
          <w:lang w:val="en-GB"/>
        </w:rPr>
        <w:t xml:space="preserve">: </w:t>
      </w:r>
      <w:r w:rsidRPr="00103C56">
        <w:rPr>
          <w:lang w:val="en-GB"/>
        </w:rPr>
        <w:t xml:space="preserve"> Spearman’s correlation coefficient (</w:t>
      </w:r>
      <w:r w:rsidRPr="00103C56">
        <w:rPr>
          <w:lang w:val="en-GB" w:eastAsia="sv-SE"/>
        </w:rPr>
        <w:t>ρ)</w:t>
      </w:r>
      <w:r w:rsidRPr="00103C56">
        <w:rPr>
          <w:lang w:val="en-GB"/>
        </w:rPr>
        <w:t xml:space="preserve"> and the associated p-value </w:t>
      </w:r>
      <w:r>
        <w:rPr>
          <w:lang w:val="en-GB"/>
        </w:rPr>
        <w:t>between lung function and AiDA variables</w:t>
      </w:r>
      <w:r w:rsidRPr="00103C56">
        <w:rPr>
          <w:lang w:val="en-GB"/>
        </w:rPr>
        <w:t xml:space="preserve"> </w:t>
      </w:r>
      <w:r>
        <w:rPr>
          <w:lang w:val="en-GB"/>
        </w:rPr>
        <w:t>(</w:t>
      </w:r>
      <w:r w:rsidRPr="00F871E5">
        <w:rPr>
          <w:i/>
          <w:iCs/>
          <w:lang w:val="en-GB"/>
        </w:rPr>
        <w:t>r</w:t>
      </w:r>
      <w:r w:rsidRPr="00103C56">
        <w:rPr>
          <w:vertAlign w:val="subscript"/>
          <w:lang w:val="en-GB"/>
        </w:rPr>
        <w:t>AiDA</w:t>
      </w:r>
      <w:r w:rsidRPr="00103C56">
        <w:rPr>
          <w:lang w:val="en-GB"/>
        </w:rPr>
        <w:t xml:space="preserve"> and </w:t>
      </w:r>
      <w:r w:rsidRPr="00F871E5">
        <w:rPr>
          <w:i/>
          <w:iCs/>
          <w:lang w:val="en-GB"/>
        </w:rPr>
        <w:t>R</w:t>
      </w:r>
      <w:r w:rsidRPr="00103C56">
        <w:rPr>
          <w:vertAlign w:val="subscript"/>
          <w:lang w:val="en-GB"/>
        </w:rPr>
        <w:t>0</w:t>
      </w:r>
      <w:r>
        <w:rPr>
          <w:lang w:val="en-GB"/>
        </w:rPr>
        <w:t xml:space="preserve">) </w:t>
      </w:r>
      <w:r w:rsidRPr="00103C56">
        <w:rPr>
          <w:lang w:val="en-GB"/>
        </w:rPr>
        <w:t>in the group with asthma.</w:t>
      </w:r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2553"/>
        <w:gridCol w:w="1417"/>
        <w:gridCol w:w="1702"/>
        <w:gridCol w:w="1700"/>
        <w:gridCol w:w="1654"/>
      </w:tblGrid>
      <w:tr w:rsidR="005852C7" w:rsidRPr="00103C56" w14:paraId="7FAD0E42" w14:textId="77777777" w:rsidTr="00837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1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F743736" w14:textId="77777777" w:rsidR="005852C7" w:rsidRPr="00103C56" w:rsidRDefault="005852C7" w:rsidP="00837850">
            <w:pPr>
              <w:rPr>
                <w:caps/>
                <w:lang w:val="en-GB" w:eastAsia="sv-SE"/>
              </w:rPr>
            </w:pPr>
            <w:r w:rsidRPr="00103C56">
              <w:rPr>
                <w:lang w:val="en-GB" w:eastAsia="sv-SE"/>
              </w:rPr>
              <w:t>Variable</w:t>
            </w:r>
          </w:p>
        </w:tc>
        <w:tc>
          <w:tcPr>
            <w:tcW w:w="785" w:type="pct"/>
            <w:tcBorders>
              <w:top w:val="single" w:sz="4" w:space="0" w:color="7F7F7F" w:themeColor="text1" w:themeTint="80"/>
              <w:bottom w:val="nil"/>
            </w:tcBorders>
          </w:tcPr>
          <w:p w14:paraId="4876CFD5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6E103E">
              <w:rPr>
                <w:i/>
                <w:iCs/>
                <w:lang w:val="en-GB" w:eastAsia="sv-SE"/>
              </w:rPr>
              <w:t>r</w:t>
            </w:r>
            <w:r w:rsidRPr="00103C56">
              <w:rPr>
                <w:vertAlign w:val="subscript"/>
                <w:lang w:val="en-GB" w:eastAsia="sv-SE"/>
              </w:rPr>
              <w:t>AiDA</w:t>
            </w:r>
          </w:p>
        </w:tc>
        <w:tc>
          <w:tcPr>
            <w:tcW w:w="943" w:type="pct"/>
            <w:tcBorders>
              <w:top w:val="single" w:sz="4" w:space="0" w:color="7F7F7F" w:themeColor="text1" w:themeTint="80"/>
              <w:bottom w:val="nil"/>
            </w:tcBorders>
          </w:tcPr>
          <w:p w14:paraId="11100795" w14:textId="77777777" w:rsidR="005852C7" w:rsidRPr="00103C56" w:rsidRDefault="005852C7" w:rsidP="00837850">
            <w:pPr>
              <w:rPr>
                <w:lang w:val="en-GB" w:eastAsia="sv-SE"/>
              </w:rPr>
            </w:pPr>
          </w:p>
        </w:tc>
        <w:tc>
          <w:tcPr>
            <w:tcW w:w="942" w:type="pct"/>
            <w:tcBorders>
              <w:top w:val="single" w:sz="4" w:space="0" w:color="7F7F7F" w:themeColor="text1" w:themeTint="80"/>
              <w:bottom w:val="nil"/>
            </w:tcBorders>
          </w:tcPr>
          <w:p w14:paraId="2EFF9381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F871E5">
              <w:rPr>
                <w:i/>
                <w:iCs/>
                <w:lang w:val="en-GB" w:eastAsia="sv-SE"/>
              </w:rPr>
              <w:t>R</w:t>
            </w:r>
            <w:r w:rsidRPr="00103C56">
              <w:rPr>
                <w:vertAlign w:val="subscript"/>
                <w:lang w:val="en-GB" w:eastAsia="sv-SE"/>
              </w:rPr>
              <w:t>0</w:t>
            </w:r>
          </w:p>
        </w:tc>
        <w:tc>
          <w:tcPr>
            <w:tcW w:w="916" w:type="pct"/>
            <w:tcBorders>
              <w:top w:val="single" w:sz="4" w:space="0" w:color="7F7F7F" w:themeColor="text1" w:themeTint="80"/>
              <w:bottom w:val="nil"/>
            </w:tcBorders>
          </w:tcPr>
          <w:p w14:paraId="1DCA946E" w14:textId="77777777" w:rsidR="005852C7" w:rsidRPr="00103C56" w:rsidRDefault="005852C7" w:rsidP="00837850">
            <w:pPr>
              <w:rPr>
                <w:lang w:val="en-GB" w:eastAsia="sv-SE"/>
              </w:rPr>
            </w:pPr>
          </w:p>
        </w:tc>
      </w:tr>
      <w:tr w:rsidR="005852C7" w:rsidRPr="00103C56" w14:paraId="01B9655A" w14:textId="77777777" w:rsidTr="00837850">
        <w:trPr>
          <w:trHeight w:val="300"/>
        </w:trPr>
        <w:tc>
          <w:tcPr>
            <w:tcW w:w="1414" w:type="pct"/>
            <w:tcBorders>
              <w:top w:val="nil"/>
            </w:tcBorders>
            <w:noWrap/>
          </w:tcPr>
          <w:p w14:paraId="2D08F310" w14:textId="77777777" w:rsidR="005852C7" w:rsidRPr="00103C56" w:rsidRDefault="005852C7" w:rsidP="00837850">
            <w:pPr>
              <w:rPr>
                <w:lang w:val="en-GB" w:eastAsia="sv-SE"/>
              </w:rPr>
            </w:pPr>
          </w:p>
        </w:tc>
        <w:tc>
          <w:tcPr>
            <w:tcW w:w="785" w:type="pct"/>
            <w:tcBorders>
              <w:top w:val="nil"/>
            </w:tcBorders>
          </w:tcPr>
          <w:p w14:paraId="4B6174AB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ρ</w:t>
            </w:r>
          </w:p>
        </w:tc>
        <w:tc>
          <w:tcPr>
            <w:tcW w:w="943" w:type="pct"/>
            <w:tcBorders>
              <w:top w:val="nil"/>
            </w:tcBorders>
          </w:tcPr>
          <w:p w14:paraId="74C5A560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p-value</w:t>
            </w:r>
          </w:p>
        </w:tc>
        <w:tc>
          <w:tcPr>
            <w:tcW w:w="942" w:type="pct"/>
            <w:tcBorders>
              <w:top w:val="nil"/>
            </w:tcBorders>
          </w:tcPr>
          <w:p w14:paraId="5D664B3C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ρ</w:t>
            </w:r>
          </w:p>
        </w:tc>
        <w:tc>
          <w:tcPr>
            <w:tcW w:w="916" w:type="pct"/>
            <w:tcBorders>
              <w:top w:val="nil"/>
            </w:tcBorders>
          </w:tcPr>
          <w:p w14:paraId="38612446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p-value</w:t>
            </w:r>
          </w:p>
        </w:tc>
      </w:tr>
      <w:tr w:rsidR="005852C7" w:rsidRPr="00203A52" w14:paraId="2E0C7408" w14:textId="77777777" w:rsidTr="00837850">
        <w:trPr>
          <w:trHeight w:val="300"/>
        </w:trPr>
        <w:tc>
          <w:tcPr>
            <w:tcW w:w="1414" w:type="pct"/>
            <w:tcBorders>
              <w:top w:val="single" w:sz="4" w:space="0" w:color="auto"/>
              <w:bottom w:val="nil"/>
            </w:tcBorders>
            <w:noWrap/>
          </w:tcPr>
          <w:p w14:paraId="4071F1F5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FEV</w:t>
            </w:r>
            <w:r w:rsidRPr="00203A52">
              <w:rPr>
                <w:vertAlign w:val="subscript"/>
                <w:lang w:val="en-GB" w:eastAsia="sv-SE"/>
              </w:rPr>
              <w:t>1</w:t>
            </w:r>
            <w:r w:rsidRPr="00203A52">
              <w:rPr>
                <w:lang w:val="en-GB" w:eastAsia="sv-SE"/>
              </w:rPr>
              <w:t xml:space="preserve"> (% of predicted)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vAlign w:val="bottom"/>
          </w:tcPr>
          <w:p w14:paraId="6E5C09B0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087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bottom"/>
          </w:tcPr>
          <w:p w14:paraId="5BEC92EE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592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14:paraId="1DCDA72E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505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bottom"/>
          </w:tcPr>
          <w:p w14:paraId="759346B5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&lt;0.001</w:t>
            </w:r>
          </w:p>
        </w:tc>
      </w:tr>
      <w:tr w:rsidR="005852C7" w:rsidRPr="00203A52" w14:paraId="49078E22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2ECC2E80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FVC (% of predicted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6A20A4F0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390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01646D1F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01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04BB0140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503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152BB691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&lt;0.001</w:t>
            </w:r>
          </w:p>
        </w:tc>
      </w:tr>
      <w:tr w:rsidR="005852C7" w:rsidRPr="00203A52" w14:paraId="7FD59A28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41E4846D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FEV</w:t>
            </w:r>
            <w:r w:rsidRPr="00203A52">
              <w:rPr>
                <w:vertAlign w:val="subscript"/>
                <w:lang w:val="en-GB" w:eastAsia="sv-SE"/>
              </w:rPr>
              <w:t>1</w:t>
            </w:r>
            <w:r w:rsidRPr="00203A52">
              <w:rPr>
                <w:lang w:val="en-GB" w:eastAsia="sv-SE"/>
              </w:rPr>
              <w:t xml:space="preserve"> / FVC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76B91FFD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-0.200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370D174F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21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0C4408D8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029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29140376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859</w:t>
            </w:r>
          </w:p>
        </w:tc>
      </w:tr>
      <w:tr w:rsidR="005852C7" w:rsidRPr="00203A52" w14:paraId="5A7C257D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4087FDFF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D</w:t>
            </w:r>
            <w:r w:rsidRPr="00203A52">
              <w:rPr>
                <w:vertAlign w:val="subscript"/>
                <w:lang w:val="en-GB" w:eastAsia="sv-SE"/>
              </w:rPr>
              <w:t>LCO</w:t>
            </w:r>
            <w:r w:rsidRPr="00203A52">
              <w:rPr>
                <w:lang w:val="en-GB" w:eastAsia="sv-SE"/>
              </w:rPr>
              <w:t xml:space="preserve"> (% of predicted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3C27F714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-0.249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643E9321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121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4F9F4329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102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2BE0647F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532</w:t>
            </w:r>
          </w:p>
        </w:tc>
      </w:tr>
      <w:tr w:rsidR="005852C7" w:rsidRPr="00203A52" w14:paraId="6ADC4BD4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67B725F1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K</w:t>
            </w:r>
            <w:r w:rsidRPr="00203A52">
              <w:rPr>
                <w:vertAlign w:val="subscript"/>
                <w:lang w:val="en-GB" w:eastAsia="sv-SE"/>
              </w:rPr>
              <w:t xml:space="preserve">CO </w:t>
            </w:r>
            <w:r w:rsidRPr="00203A52">
              <w:rPr>
                <w:lang w:val="en-GB" w:eastAsia="sv-SE"/>
              </w:rPr>
              <w:t>(% of predicted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78378037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  <w:lang w:val="en-GB"/>
              </w:rPr>
              <w:t>-0.527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043EACE1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  <w:lang w:val="en-GB"/>
              </w:rPr>
              <w:t>&lt;0.001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737AE09E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  <w:lang w:val="en-GB"/>
              </w:rPr>
              <w:t>-0.179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4C080608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  <w:lang w:val="en-GB"/>
              </w:rPr>
              <w:t>0.270</w:t>
            </w:r>
          </w:p>
        </w:tc>
      </w:tr>
      <w:tr w:rsidR="005852C7" w:rsidRPr="00203A52" w14:paraId="7007C6D9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2055E593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V</w:t>
            </w:r>
            <w:r w:rsidRPr="00203A52">
              <w:rPr>
                <w:vertAlign w:val="subscript"/>
                <w:lang w:val="en-GB" w:eastAsia="sv-SE"/>
              </w:rPr>
              <w:t xml:space="preserve">A </w:t>
            </w:r>
            <w:r w:rsidRPr="00203A52">
              <w:rPr>
                <w:lang w:val="en-GB" w:eastAsia="sv-SE"/>
              </w:rPr>
              <w:t>(% of predicted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1A54FF10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427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49C9C74D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00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5CEFC18B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328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74E0D2E6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039</w:t>
            </w:r>
          </w:p>
        </w:tc>
      </w:tr>
      <w:tr w:rsidR="005852C7" w:rsidRPr="00203A52" w14:paraId="2FA3092C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7564786D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R5 (% of predicted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2A6CE8B5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</w:rPr>
              <w:t>0.132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2F282C04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</w:rPr>
              <w:t>0.4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332D5B23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</w:rPr>
              <w:t>-0.120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6E0E24B4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</w:rPr>
              <w:t>0.461</w:t>
            </w:r>
          </w:p>
        </w:tc>
      </w:tr>
      <w:tr w:rsidR="005852C7" w:rsidRPr="00203A52" w14:paraId="1FFA92FB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1CA3B986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R20 (% of predicted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501109AB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</w:rPr>
              <w:t>0.122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38ACC39B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</w:rPr>
              <w:t>0.45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56D8ED05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</w:rPr>
              <w:t>-0.098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5B09BF3E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</w:rPr>
              <w:t>0.548</w:t>
            </w:r>
          </w:p>
        </w:tc>
      </w:tr>
      <w:tr w:rsidR="005852C7" w:rsidRPr="00203A52" w14:paraId="3C6D9229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6AE55869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X5 (% of predicted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7B7D9AF1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</w:rPr>
              <w:t>-0.005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1CAE17D9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</w:rPr>
              <w:t>0.97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5DD5A2E4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</w:rPr>
              <w:t>-0.167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67D6F478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</w:rPr>
              <w:t>0.304</w:t>
            </w:r>
          </w:p>
        </w:tc>
      </w:tr>
      <w:tr w:rsidR="005852C7" w:rsidRPr="00203A52" w14:paraId="3898C70F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528CFE51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AX (% of predicted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060557F3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</w:rPr>
              <w:t>-0.006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160BB5AF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</w:rPr>
              <w:t>0.971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5A45BB16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</w:rPr>
              <w:t>-0.130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402723E4" w14:textId="77777777" w:rsidR="005852C7" w:rsidRPr="00203A52" w:rsidRDefault="005852C7" w:rsidP="00837850">
            <w:pPr>
              <w:rPr>
                <w:color w:val="000000"/>
                <w:lang w:val="en-GB"/>
              </w:rPr>
            </w:pPr>
            <w:r w:rsidRPr="00203A52">
              <w:rPr>
                <w:color w:val="000000"/>
              </w:rPr>
              <w:t>0.424</w:t>
            </w:r>
          </w:p>
        </w:tc>
      </w:tr>
      <w:tr w:rsidR="005852C7" w:rsidRPr="00203A52" w14:paraId="2364434C" w14:textId="77777777" w:rsidTr="00400066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58194D22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lang w:val="en-GB" w:eastAsia="sv-SE"/>
              </w:rPr>
              <w:t>LAV%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5DB10484" w14:textId="77777777" w:rsidR="005852C7" w:rsidRPr="00203A52" w:rsidRDefault="005852C7" w:rsidP="00837850">
            <w:pPr>
              <w:rPr>
                <w:color w:val="000000"/>
              </w:rPr>
            </w:pPr>
            <w:r w:rsidRPr="00203A52">
              <w:t>0.458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6B071CC2" w14:textId="77777777" w:rsidR="005852C7" w:rsidRPr="00203A52" w:rsidRDefault="005852C7" w:rsidP="00837850">
            <w:pPr>
              <w:rPr>
                <w:color w:val="000000"/>
              </w:rPr>
            </w:pPr>
            <w:r w:rsidRPr="00203A52">
              <w:t>0.003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AE73265" w14:textId="77777777" w:rsidR="005852C7" w:rsidRPr="00203A52" w:rsidRDefault="005852C7" w:rsidP="00837850">
            <w:pPr>
              <w:rPr>
                <w:color w:val="000000"/>
              </w:rPr>
            </w:pPr>
            <w:r w:rsidRPr="00203A52">
              <w:t>0.255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285002A" w14:textId="77777777" w:rsidR="005852C7" w:rsidRPr="00203A52" w:rsidRDefault="005852C7" w:rsidP="00837850">
            <w:pPr>
              <w:rPr>
                <w:color w:val="000000"/>
              </w:rPr>
            </w:pPr>
            <w:r w:rsidRPr="00203A52">
              <w:t>0.112</w:t>
            </w:r>
          </w:p>
        </w:tc>
      </w:tr>
      <w:tr w:rsidR="00400066" w:rsidRPr="00203A52" w14:paraId="0F2F418D" w14:textId="77777777" w:rsidTr="00DA2048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08A4EBF9" w14:textId="1AC90BD9" w:rsidR="00400066" w:rsidRPr="00203A52" w:rsidRDefault="008F0BA1" w:rsidP="00400066">
            <w:pPr>
              <w:rPr>
                <w:lang w:val="en-GB" w:eastAsia="sv-SE"/>
              </w:rPr>
            </w:pPr>
            <w:r>
              <w:rPr>
                <w:lang w:val="en-GB" w:eastAsia="sv-SE"/>
              </w:rPr>
              <w:t>PD15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39FD6FAC" w14:textId="29535A13" w:rsidR="00400066" w:rsidRPr="008F0BA1" w:rsidRDefault="00400066" w:rsidP="00400066">
            <w:r w:rsidRPr="008F0BA1">
              <w:rPr>
                <w:color w:val="000000"/>
              </w:rPr>
              <w:t>-0.422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4AB1E683" w14:textId="5EA2DF0A" w:rsidR="00400066" w:rsidRPr="008F0BA1" w:rsidRDefault="00400066" w:rsidP="00400066">
            <w:r w:rsidRPr="008F0BA1">
              <w:rPr>
                <w:color w:val="000000"/>
              </w:rPr>
              <w:t>0.00</w:t>
            </w:r>
            <w:r w:rsidR="00203A52" w:rsidRPr="008F0BA1">
              <w:rPr>
                <w:color w:val="000000"/>
              </w:rPr>
              <w:t>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25E4FEF1" w14:textId="796B6ED4" w:rsidR="00400066" w:rsidRPr="008F0BA1" w:rsidRDefault="00400066" w:rsidP="00400066">
            <w:r w:rsidRPr="008F0BA1">
              <w:rPr>
                <w:color w:val="000000"/>
              </w:rPr>
              <w:t>-0.277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5D1524BD" w14:textId="5B9D81FC" w:rsidR="00400066" w:rsidRPr="008F0BA1" w:rsidRDefault="00400066" w:rsidP="00400066">
            <w:r w:rsidRPr="008F0BA1">
              <w:rPr>
                <w:color w:val="000000"/>
              </w:rPr>
              <w:t>0.083</w:t>
            </w:r>
          </w:p>
        </w:tc>
      </w:tr>
      <w:tr w:rsidR="005852C7" w:rsidRPr="00203A52" w14:paraId="726675EE" w14:textId="77777777" w:rsidTr="00837850">
        <w:trPr>
          <w:trHeight w:val="62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58766DA2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i/>
                <w:iCs/>
                <w:lang w:val="en-GB" w:eastAsia="sv-SE"/>
              </w:rPr>
              <w:t>r</w:t>
            </w:r>
            <w:r w:rsidRPr="00203A52">
              <w:rPr>
                <w:vertAlign w:val="subscript"/>
                <w:lang w:val="en-GB" w:eastAsia="sv-SE"/>
              </w:rPr>
              <w:t>AiDA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5258D470" w14:textId="77777777" w:rsidR="005852C7" w:rsidRPr="00203A52" w:rsidRDefault="005852C7" w:rsidP="00837850">
            <w:pPr>
              <w:rPr>
                <w:lang w:val="en-GB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34DABECE" w14:textId="77777777" w:rsidR="005852C7" w:rsidRPr="00203A52" w:rsidRDefault="005852C7" w:rsidP="00837850">
            <w:pPr>
              <w:rPr>
                <w:lang w:val="en-GB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46D6B0D0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-0.028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3549FC72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865</w:t>
            </w:r>
          </w:p>
        </w:tc>
      </w:tr>
      <w:tr w:rsidR="005852C7" w:rsidRPr="00203A52" w14:paraId="312B41EE" w14:textId="77777777" w:rsidTr="00837850">
        <w:trPr>
          <w:trHeight w:val="62"/>
        </w:trPr>
        <w:tc>
          <w:tcPr>
            <w:tcW w:w="1414" w:type="pct"/>
            <w:tcBorders>
              <w:top w:val="nil"/>
              <w:bottom w:val="single" w:sz="4" w:space="0" w:color="auto"/>
            </w:tcBorders>
            <w:noWrap/>
          </w:tcPr>
          <w:p w14:paraId="5FC72777" w14:textId="77777777" w:rsidR="005852C7" w:rsidRPr="00203A52" w:rsidRDefault="005852C7" w:rsidP="00837850">
            <w:pPr>
              <w:rPr>
                <w:lang w:val="en-GB" w:eastAsia="sv-SE"/>
              </w:rPr>
            </w:pPr>
            <w:r w:rsidRPr="00203A52">
              <w:rPr>
                <w:i/>
                <w:iCs/>
                <w:lang w:val="en-GB" w:eastAsia="sv-SE"/>
              </w:rPr>
              <w:t>R</w:t>
            </w:r>
            <w:r w:rsidRPr="00203A52">
              <w:rPr>
                <w:vertAlign w:val="subscript"/>
                <w:lang w:val="en-GB" w:eastAsia="sv-SE"/>
              </w:rPr>
              <w:t>0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vAlign w:val="bottom"/>
          </w:tcPr>
          <w:p w14:paraId="7641F1BE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-0.028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bottom"/>
          </w:tcPr>
          <w:p w14:paraId="5AE40D58" w14:textId="77777777" w:rsidR="005852C7" w:rsidRPr="00203A52" w:rsidRDefault="005852C7" w:rsidP="00837850">
            <w:pPr>
              <w:rPr>
                <w:lang w:val="en-GB"/>
              </w:rPr>
            </w:pPr>
            <w:r w:rsidRPr="00203A52">
              <w:rPr>
                <w:color w:val="000000"/>
                <w:lang w:val="en-GB"/>
              </w:rPr>
              <w:t>0.865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14:paraId="79E0C49A" w14:textId="77777777" w:rsidR="005852C7" w:rsidRPr="00203A52" w:rsidRDefault="005852C7" w:rsidP="00837850">
            <w:pPr>
              <w:rPr>
                <w:lang w:val="en-GB"/>
              </w:rPr>
            </w:pP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3EE34DC5" w14:textId="77777777" w:rsidR="005852C7" w:rsidRPr="00203A52" w:rsidRDefault="005852C7" w:rsidP="00837850">
            <w:pPr>
              <w:rPr>
                <w:lang w:val="en-GB"/>
              </w:rPr>
            </w:pPr>
          </w:p>
        </w:tc>
      </w:tr>
    </w:tbl>
    <w:p w14:paraId="638D0640" w14:textId="77777777" w:rsidR="005852C7" w:rsidRDefault="005852C7" w:rsidP="005852C7">
      <w:pPr>
        <w:jc w:val="left"/>
        <w:rPr>
          <w:lang w:val="en-GB"/>
        </w:rPr>
      </w:pPr>
    </w:p>
    <w:p w14:paraId="35720F78" w14:textId="77777777" w:rsidR="00203A52" w:rsidRDefault="00203A52" w:rsidP="005852C7">
      <w:pPr>
        <w:rPr>
          <w:b/>
          <w:bCs/>
          <w:lang w:val="en-GB"/>
        </w:rPr>
      </w:pPr>
    </w:p>
    <w:p w14:paraId="3435A755" w14:textId="181D41CD" w:rsidR="005852C7" w:rsidRPr="00103C56" w:rsidRDefault="005852C7" w:rsidP="005852C7">
      <w:pPr>
        <w:rPr>
          <w:lang w:val="en-GB"/>
        </w:rPr>
      </w:pPr>
      <w:r w:rsidRPr="00103C56">
        <w:rPr>
          <w:b/>
          <w:bCs/>
          <w:lang w:val="en-GB"/>
        </w:rPr>
        <w:t xml:space="preserve">Table </w:t>
      </w:r>
      <w:r w:rsidR="002D5B88">
        <w:rPr>
          <w:b/>
          <w:bCs/>
          <w:lang w:val="en-GB"/>
        </w:rPr>
        <w:t>S</w:t>
      </w:r>
      <w:r>
        <w:rPr>
          <w:b/>
          <w:bCs/>
          <w:lang w:val="en-GB"/>
        </w:rPr>
        <w:t>4</w:t>
      </w:r>
      <w:r w:rsidRPr="00103C56">
        <w:rPr>
          <w:b/>
          <w:bCs/>
          <w:lang w:val="en-GB"/>
        </w:rPr>
        <w:t xml:space="preserve">: </w:t>
      </w:r>
      <w:r w:rsidRPr="00103C56">
        <w:rPr>
          <w:lang w:val="en-GB"/>
        </w:rPr>
        <w:t xml:space="preserve"> Spearman’s correlation coefficient (</w:t>
      </w:r>
      <w:r w:rsidRPr="00103C56">
        <w:rPr>
          <w:lang w:val="en-GB" w:eastAsia="sv-SE"/>
        </w:rPr>
        <w:t>ρ)</w:t>
      </w:r>
      <w:r w:rsidRPr="00103C56">
        <w:rPr>
          <w:lang w:val="en-GB"/>
        </w:rPr>
        <w:t xml:space="preserve"> and the associated p-value </w:t>
      </w:r>
      <w:r>
        <w:rPr>
          <w:lang w:val="en-GB"/>
        </w:rPr>
        <w:t>between lung function and AiDA variables</w:t>
      </w:r>
      <w:r w:rsidRPr="00103C56">
        <w:rPr>
          <w:lang w:val="en-GB"/>
        </w:rPr>
        <w:t xml:space="preserve"> </w:t>
      </w:r>
      <w:r>
        <w:rPr>
          <w:lang w:val="en-GB"/>
        </w:rPr>
        <w:t>(</w:t>
      </w:r>
      <w:r w:rsidRPr="00F871E5">
        <w:rPr>
          <w:i/>
          <w:iCs/>
          <w:lang w:val="en-GB"/>
        </w:rPr>
        <w:t>r</w:t>
      </w:r>
      <w:r w:rsidRPr="00103C56">
        <w:rPr>
          <w:vertAlign w:val="subscript"/>
          <w:lang w:val="en-GB"/>
        </w:rPr>
        <w:t>AiDA</w:t>
      </w:r>
      <w:r w:rsidRPr="00103C56">
        <w:rPr>
          <w:lang w:val="en-GB"/>
        </w:rPr>
        <w:t xml:space="preserve"> and </w:t>
      </w:r>
      <w:r w:rsidRPr="00F871E5">
        <w:rPr>
          <w:i/>
          <w:iCs/>
          <w:lang w:val="en-GB"/>
        </w:rPr>
        <w:t>R</w:t>
      </w:r>
      <w:r w:rsidRPr="00103C56">
        <w:rPr>
          <w:vertAlign w:val="subscript"/>
          <w:lang w:val="en-GB"/>
        </w:rPr>
        <w:t>0</w:t>
      </w:r>
      <w:r>
        <w:rPr>
          <w:lang w:val="en-GB"/>
        </w:rPr>
        <w:t xml:space="preserve">) </w:t>
      </w:r>
      <w:r w:rsidRPr="00103C56">
        <w:rPr>
          <w:lang w:val="en-GB"/>
        </w:rPr>
        <w:t>in</w:t>
      </w:r>
      <w:r>
        <w:rPr>
          <w:lang w:val="en-GB"/>
        </w:rPr>
        <w:t xml:space="preserve"> the</w:t>
      </w:r>
      <w:r w:rsidRPr="00103C56">
        <w:rPr>
          <w:lang w:val="en-GB"/>
        </w:rPr>
        <w:t xml:space="preserve"> </w:t>
      </w:r>
      <w:r>
        <w:rPr>
          <w:lang w:val="en-GB"/>
        </w:rPr>
        <w:t>group of healthy control subjects.</w:t>
      </w:r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2553"/>
        <w:gridCol w:w="1417"/>
        <w:gridCol w:w="1702"/>
        <w:gridCol w:w="1700"/>
        <w:gridCol w:w="1654"/>
      </w:tblGrid>
      <w:tr w:rsidR="005852C7" w:rsidRPr="00103C56" w14:paraId="10BCA644" w14:textId="77777777" w:rsidTr="00837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1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96138CE" w14:textId="77777777" w:rsidR="005852C7" w:rsidRPr="00103C56" w:rsidRDefault="005852C7" w:rsidP="00837850">
            <w:pPr>
              <w:rPr>
                <w:caps/>
                <w:lang w:val="en-GB" w:eastAsia="sv-SE"/>
              </w:rPr>
            </w:pPr>
            <w:r w:rsidRPr="00103C56">
              <w:rPr>
                <w:lang w:val="en-GB" w:eastAsia="sv-SE"/>
              </w:rPr>
              <w:t>Variable</w:t>
            </w:r>
          </w:p>
        </w:tc>
        <w:tc>
          <w:tcPr>
            <w:tcW w:w="785" w:type="pct"/>
            <w:tcBorders>
              <w:top w:val="single" w:sz="4" w:space="0" w:color="7F7F7F" w:themeColor="text1" w:themeTint="80"/>
              <w:bottom w:val="nil"/>
            </w:tcBorders>
          </w:tcPr>
          <w:p w14:paraId="71CCF0E7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6E103E">
              <w:rPr>
                <w:i/>
                <w:iCs/>
                <w:lang w:val="en-GB" w:eastAsia="sv-SE"/>
              </w:rPr>
              <w:t>r</w:t>
            </w:r>
            <w:r w:rsidRPr="00103C56">
              <w:rPr>
                <w:vertAlign w:val="subscript"/>
                <w:lang w:val="en-GB" w:eastAsia="sv-SE"/>
              </w:rPr>
              <w:t>AiDA</w:t>
            </w:r>
          </w:p>
        </w:tc>
        <w:tc>
          <w:tcPr>
            <w:tcW w:w="943" w:type="pct"/>
            <w:tcBorders>
              <w:top w:val="single" w:sz="4" w:space="0" w:color="7F7F7F" w:themeColor="text1" w:themeTint="80"/>
              <w:bottom w:val="nil"/>
            </w:tcBorders>
          </w:tcPr>
          <w:p w14:paraId="5E42C55A" w14:textId="77777777" w:rsidR="005852C7" w:rsidRPr="00103C56" w:rsidRDefault="005852C7" w:rsidP="00837850">
            <w:pPr>
              <w:rPr>
                <w:lang w:val="en-GB" w:eastAsia="sv-SE"/>
              </w:rPr>
            </w:pPr>
          </w:p>
        </w:tc>
        <w:tc>
          <w:tcPr>
            <w:tcW w:w="942" w:type="pct"/>
            <w:tcBorders>
              <w:top w:val="single" w:sz="4" w:space="0" w:color="7F7F7F" w:themeColor="text1" w:themeTint="80"/>
              <w:bottom w:val="nil"/>
            </w:tcBorders>
          </w:tcPr>
          <w:p w14:paraId="4299FC37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F871E5">
              <w:rPr>
                <w:i/>
                <w:iCs/>
                <w:lang w:val="en-GB" w:eastAsia="sv-SE"/>
              </w:rPr>
              <w:t>R</w:t>
            </w:r>
            <w:r w:rsidRPr="00103C56">
              <w:rPr>
                <w:vertAlign w:val="subscript"/>
                <w:lang w:val="en-GB" w:eastAsia="sv-SE"/>
              </w:rPr>
              <w:t>0</w:t>
            </w:r>
          </w:p>
        </w:tc>
        <w:tc>
          <w:tcPr>
            <w:tcW w:w="916" w:type="pct"/>
            <w:tcBorders>
              <w:top w:val="single" w:sz="4" w:space="0" w:color="7F7F7F" w:themeColor="text1" w:themeTint="80"/>
              <w:bottom w:val="nil"/>
            </w:tcBorders>
          </w:tcPr>
          <w:p w14:paraId="286DA0C0" w14:textId="77777777" w:rsidR="005852C7" w:rsidRPr="00103C56" w:rsidRDefault="005852C7" w:rsidP="00837850">
            <w:pPr>
              <w:rPr>
                <w:lang w:val="en-GB" w:eastAsia="sv-SE"/>
              </w:rPr>
            </w:pPr>
          </w:p>
        </w:tc>
      </w:tr>
      <w:tr w:rsidR="005852C7" w:rsidRPr="00103C56" w14:paraId="05F9B9CA" w14:textId="77777777" w:rsidTr="00837850">
        <w:trPr>
          <w:trHeight w:val="300"/>
        </w:trPr>
        <w:tc>
          <w:tcPr>
            <w:tcW w:w="1414" w:type="pct"/>
            <w:tcBorders>
              <w:top w:val="nil"/>
            </w:tcBorders>
            <w:noWrap/>
          </w:tcPr>
          <w:p w14:paraId="3043413E" w14:textId="77777777" w:rsidR="005852C7" w:rsidRPr="00103C56" w:rsidRDefault="005852C7" w:rsidP="00837850">
            <w:pPr>
              <w:rPr>
                <w:lang w:val="en-GB" w:eastAsia="sv-SE"/>
              </w:rPr>
            </w:pPr>
          </w:p>
        </w:tc>
        <w:tc>
          <w:tcPr>
            <w:tcW w:w="785" w:type="pct"/>
            <w:tcBorders>
              <w:top w:val="nil"/>
            </w:tcBorders>
          </w:tcPr>
          <w:p w14:paraId="1F2AA664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ρ</w:t>
            </w:r>
          </w:p>
        </w:tc>
        <w:tc>
          <w:tcPr>
            <w:tcW w:w="943" w:type="pct"/>
            <w:tcBorders>
              <w:top w:val="nil"/>
            </w:tcBorders>
          </w:tcPr>
          <w:p w14:paraId="423E0D04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p-value</w:t>
            </w:r>
          </w:p>
        </w:tc>
        <w:tc>
          <w:tcPr>
            <w:tcW w:w="942" w:type="pct"/>
            <w:tcBorders>
              <w:top w:val="nil"/>
            </w:tcBorders>
          </w:tcPr>
          <w:p w14:paraId="61861F41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ρ</w:t>
            </w:r>
          </w:p>
        </w:tc>
        <w:tc>
          <w:tcPr>
            <w:tcW w:w="916" w:type="pct"/>
            <w:tcBorders>
              <w:top w:val="nil"/>
            </w:tcBorders>
          </w:tcPr>
          <w:p w14:paraId="7169E16B" w14:textId="77777777" w:rsidR="005852C7" w:rsidRPr="00103C56" w:rsidRDefault="005852C7" w:rsidP="00837850">
            <w:pPr>
              <w:rPr>
                <w:b/>
                <w:bCs/>
                <w:lang w:val="en-GB" w:eastAsia="sv-SE"/>
              </w:rPr>
            </w:pPr>
            <w:r w:rsidRPr="00103C56">
              <w:rPr>
                <w:b/>
                <w:bCs/>
                <w:lang w:val="en-GB" w:eastAsia="sv-SE"/>
              </w:rPr>
              <w:t>p-value</w:t>
            </w:r>
          </w:p>
        </w:tc>
      </w:tr>
      <w:tr w:rsidR="005852C7" w:rsidRPr="00103C56" w14:paraId="1B676392" w14:textId="77777777" w:rsidTr="00837850">
        <w:trPr>
          <w:trHeight w:val="300"/>
        </w:trPr>
        <w:tc>
          <w:tcPr>
            <w:tcW w:w="1414" w:type="pct"/>
            <w:tcBorders>
              <w:top w:val="single" w:sz="4" w:space="0" w:color="auto"/>
              <w:bottom w:val="nil"/>
            </w:tcBorders>
            <w:noWrap/>
          </w:tcPr>
          <w:p w14:paraId="58592DDB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FEV</w:t>
            </w:r>
            <w:r w:rsidRPr="00103C56">
              <w:rPr>
                <w:vertAlign w:val="subscript"/>
                <w:lang w:val="en-GB" w:eastAsia="sv-SE"/>
              </w:rPr>
              <w:t>1</w:t>
            </w:r>
            <w:r w:rsidRPr="00103C56">
              <w:rPr>
                <w:lang w:val="en-GB" w:eastAsia="sv-SE"/>
              </w:rPr>
              <w:t xml:space="preserve"> 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vAlign w:val="bottom"/>
          </w:tcPr>
          <w:p w14:paraId="70412297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243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bottom"/>
          </w:tcPr>
          <w:p w14:paraId="0DD8FA9D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010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14:paraId="581300F9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59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bottom"/>
          </w:tcPr>
          <w:p w14:paraId="6C19232D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095</w:t>
            </w:r>
          </w:p>
        </w:tc>
      </w:tr>
      <w:tr w:rsidR="005852C7" w:rsidRPr="00103C56" w14:paraId="3BA330DA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68639301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FVC 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4F0B8BB1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224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08FAE896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01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1CB96975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01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100F725E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292</w:t>
            </w:r>
          </w:p>
        </w:tc>
      </w:tr>
      <w:tr w:rsidR="005852C7" w:rsidRPr="00103C56" w14:paraId="20D54D28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7E95F794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FEV</w:t>
            </w:r>
            <w:r w:rsidRPr="00103C56">
              <w:rPr>
                <w:vertAlign w:val="subscript"/>
                <w:lang w:val="en-GB" w:eastAsia="sv-SE"/>
              </w:rPr>
              <w:t>1</w:t>
            </w:r>
            <w:r w:rsidRPr="00103C56">
              <w:rPr>
                <w:lang w:val="en-GB" w:eastAsia="sv-SE"/>
              </w:rPr>
              <w:t xml:space="preserve"> /</w:t>
            </w:r>
            <w:r>
              <w:rPr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FVC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5A47E78B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-0.086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138AA63A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37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4917B3AB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029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2D549498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764</w:t>
            </w:r>
          </w:p>
        </w:tc>
      </w:tr>
      <w:tr w:rsidR="005852C7" w:rsidRPr="00103C56" w14:paraId="46FC0F54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31FDCB61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D</w:t>
            </w:r>
            <w:r w:rsidRPr="00103C56">
              <w:rPr>
                <w:vertAlign w:val="subscript"/>
                <w:lang w:val="en-GB" w:eastAsia="sv-SE"/>
              </w:rPr>
              <w:t>LCO</w:t>
            </w:r>
            <w:r w:rsidRPr="00103C56">
              <w:rPr>
                <w:lang w:val="en-GB" w:eastAsia="sv-SE"/>
              </w:rPr>
              <w:t xml:space="preserve"> 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70700587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-0.140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1490FC37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4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19287A50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-0.234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40E9089C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013</w:t>
            </w:r>
          </w:p>
        </w:tc>
      </w:tr>
      <w:tr w:rsidR="005852C7" w:rsidRPr="00103C56" w14:paraId="33CE8F5F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4EE4EE5E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K</w:t>
            </w:r>
            <w:r w:rsidRPr="00103C56">
              <w:rPr>
                <w:vertAlign w:val="subscript"/>
                <w:lang w:val="en-GB" w:eastAsia="sv-SE"/>
              </w:rPr>
              <w:t>CO</w:t>
            </w:r>
            <w:r>
              <w:rPr>
                <w:vertAlign w:val="subscript"/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3F9978B8" w14:textId="77777777" w:rsidR="005852C7" w:rsidRPr="00B71CCA" w:rsidRDefault="005852C7" w:rsidP="00837850">
            <w:pPr>
              <w:rPr>
                <w:color w:val="000000"/>
                <w:lang w:val="en-GB"/>
              </w:rPr>
            </w:pPr>
            <w:r w:rsidRPr="00022A5E">
              <w:rPr>
                <w:color w:val="000000"/>
              </w:rPr>
              <w:t>-0.419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7DB90C3F" w14:textId="77777777" w:rsidR="005852C7" w:rsidRPr="00B71CCA" w:rsidRDefault="005852C7" w:rsidP="00837850">
            <w:pPr>
              <w:rPr>
                <w:color w:val="000000"/>
                <w:lang w:val="en-GB"/>
              </w:rPr>
            </w:pPr>
            <w:r>
              <w:rPr>
                <w:color w:val="000000"/>
              </w:rPr>
              <w:t>&lt;</w:t>
            </w:r>
            <w:r w:rsidRPr="00393235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3F17D22F" w14:textId="77777777" w:rsidR="005852C7" w:rsidRPr="00B71CCA" w:rsidRDefault="005852C7" w:rsidP="00837850">
            <w:pPr>
              <w:rPr>
                <w:color w:val="000000"/>
                <w:lang w:val="en-GB"/>
              </w:rPr>
            </w:pPr>
            <w:r w:rsidRPr="00022A5E">
              <w:rPr>
                <w:color w:val="000000"/>
              </w:rPr>
              <w:t>-0.387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0FE73450" w14:textId="77777777" w:rsidR="005852C7" w:rsidRPr="00B71CCA" w:rsidRDefault="005852C7" w:rsidP="00837850">
            <w:pPr>
              <w:rPr>
                <w:color w:val="000000"/>
                <w:lang w:val="en-GB"/>
              </w:rPr>
            </w:pPr>
            <w:r>
              <w:rPr>
                <w:color w:val="000000"/>
              </w:rPr>
              <w:t>&lt;</w:t>
            </w:r>
            <w:r w:rsidRPr="00022A5E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5852C7" w:rsidRPr="00103C56" w14:paraId="0AC9DF11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165EECBB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V</w:t>
            </w:r>
            <w:r w:rsidRPr="00103C56">
              <w:rPr>
                <w:vertAlign w:val="subscript"/>
                <w:lang w:val="en-GB" w:eastAsia="sv-SE"/>
              </w:rPr>
              <w:t>A</w:t>
            </w:r>
            <w:r>
              <w:rPr>
                <w:vertAlign w:val="subscript"/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52AC84C5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278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3F6E544E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00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06A50CE8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203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04ECC839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032</w:t>
            </w:r>
          </w:p>
        </w:tc>
      </w:tr>
      <w:tr w:rsidR="005852C7" w:rsidRPr="00103C56" w14:paraId="28E6C463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7D7F5707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R5</w:t>
            </w:r>
            <w:r>
              <w:rPr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193AAF2A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06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7B5EAF67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271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7A7BF7C1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-0.037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00DC9257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702</w:t>
            </w:r>
          </w:p>
        </w:tc>
      </w:tr>
      <w:tr w:rsidR="005852C7" w:rsidRPr="00103C56" w14:paraId="4232CF21" w14:textId="77777777" w:rsidTr="00837850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3808C6F5" w14:textId="77777777" w:rsidR="005852C7" w:rsidRPr="00103C56" w:rsidRDefault="005852C7" w:rsidP="00837850">
            <w:pPr>
              <w:rPr>
                <w:lang w:val="en-GB" w:eastAsia="sv-SE"/>
              </w:rPr>
            </w:pPr>
            <w:r w:rsidRPr="00103C56">
              <w:rPr>
                <w:lang w:val="en-GB" w:eastAsia="sv-SE"/>
              </w:rPr>
              <w:t>R20</w:t>
            </w:r>
            <w:r>
              <w:rPr>
                <w:lang w:val="en-GB" w:eastAsia="sv-SE"/>
              </w:rPr>
              <w:t xml:space="preserve"> </w:t>
            </w:r>
            <w:r w:rsidRPr="00103C56">
              <w:rPr>
                <w:lang w:val="en-GB" w:eastAsia="sv-SE"/>
              </w:rPr>
              <w:t>(%</w:t>
            </w:r>
            <w:r>
              <w:rPr>
                <w:lang w:val="en-GB" w:eastAsia="sv-SE"/>
              </w:rPr>
              <w:t xml:space="preserve"> of predicted</w:t>
            </w:r>
            <w:r w:rsidRPr="00103C56">
              <w:rPr>
                <w:lang w:val="en-GB" w:eastAsia="sv-S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43C584CD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02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0B847BE6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29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7491EEB5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-0.041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1D7F92E3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673</w:t>
            </w:r>
          </w:p>
        </w:tc>
      </w:tr>
      <w:tr w:rsidR="005852C7" w:rsidRPr="00103C56" w14:paraId="4E8E2027" w14:textId="77777777" w:rsidTr="008242DC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3240F576" w14:textId="77777777" w:rsidR="005852C7" w:rsidRPr="00103C56" w:rsidRDefault="005852C7" w:rsidP="00837850">
            <w:pPr>
              <w:rPr>
                <w:lang w:val="en-GB" w:eastAsia="sv-SE"/>
              </w:rPr>
            </w:pPr>
            <w:r>
              <w:rPr>
                <w:lang w:val="en-GB" w:eastAsia="sv-SE"/>
              </w:rPr>
              <w:t>LAV%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01158CDB" w14:textId="77777777" w:rsidR="005852C7" w:rsidRPr="00022A5E" w:rsidRDefault="005852C7" w:rsidP="00837850">
            <w:pPr>
              <w:rPr>
                <w:color w:val="000000"/>
              </w:rPr>
            </w:pPr>
            <w:r w:rsidRPr="00040D2A">
              <w:t>0.295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32C970FF" w14:textId="77777777" w:rsidR="005852C7" w:rsidRPr="00022A5E" w:rsidRDefault="005852C7" w:rsidP="00837850">
            <w:pPr>
              <w:rPr>
                <w:color w:val="000000"/>
              </w:rPr>
            </w:pPr>
            <w:r w:rsidRPr="00040D2A">
              <w:t>0.00</w:t>
            </w:r>
            <w:r>
              <w:t>2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500AC65" w14:textId="77777777" w:rsidR="005852C7" w:rsidRPr="00022A5E" w:rsidRDefault="005852C7" w:rsidP="00837850">
            <w:pPr>
              <w:rPr>
                <w:color w:val="000000"/>
              </w:rPr>
            </w:pPr>
            <w:r w:rsidRPr="00040D2A">
              <w:t>0.222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35E28827" w14:textId="77777777" w:rsidR="005852C7" w:rsidRPr="00022A5E" w:rsidRDefault="005852C7" w:rsidP="00837850">
            <w:pPr>
              <w:rPr>
                <w:color w:val="000000"/>
              </w:rPr>
            </w:pPr>
            <w:r w:rsidRPr="00040D2A">
              <w:t>0.0</w:t>
            </w:r>
            <w:r>
              <w:t>20</w:t>
            </w:r>
          </w:p>
        </w:tc>
      </w:tr>
      <w:tr w:rsidR="0048209B" w:rsidRPr="00103C56" w14:paraId="269ABE51" w14:textId="77777777" w:rsidTr="00A56AEB">
        <w:trPr>
          <w:trHeight w:val="300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3BC52D4D" w14:textId="77DD209D" w:rsidR="0048209B" w:rsidRDefault="0048209B" w:rsidP="0048209B">
            <w:pPr>
              <w:rPr>
                <w:lang w:val="en-GB" w:eastAsia="sv-SE"/>
              </w:rPr>
            </w:pPr>
            <w:r>
              <w:rPr>
                <w:lang w:val="en-GB" w:eastAsia="sv-SE"/>
              </w:rPr>
              <w:t>PD15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1667B133" w14:textId="5A766C71" w:rsidR="0048209B" w:rsidRPr="0048209B" w:rsidRDefault="0048209B" w:rsidP="0048209B">
            <w:r w:rsidRPr="0048209B">
              <w:rPr>
                <w:color w:val="000000"/>
              </w:rPr>
              <w:t>-0.309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2305BD48" w14:textId="37FD78FE" w:rsidR="0048209B" w:rsidRPr="0048209B" w:rsidRDefault="0048209B" w:rsidP="0048209B">
            <w:r w:rsidRPr="0048209B">
              <w:rPr>
                <w:color w:val="000000"/>
              </w:rPr>
              <w:t>0.001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2E3B3F23" w14:textId="62284CFC" w:rsidR="0048209B" w:rsidRPr="0048209B" w:rsidRDefault="0048209B" w:rsidP="0048209B">
            <w:r w:rsidRPr="0048209B">
              <w:rPr>
                <w:color w:val="000000"/>
              </w:rPr>
              <w:t>-0.210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31F1DC3C" w14:textId="0B6F440E" w:rsidR="0048209B" w:rsidRPr="0048209B" w:rsidRDefault="0048209B" w:rsidP="0048209B">
            <w:r w:rsidRPr="0048209B">
              <w:rPr>
                <w:color w:val="000000"/>
              </w:rPr>
              <w:t>0.028</w:t>
            </w:r>
          </w:p>
        </w:tc>
      </w:tr>
      <w:tr w:rsidR="005852C7" w:rsidRPr="00FE732B" w14:paraId="54879F0D" w14:textId="77777777" w:rsidTr="00837850">
        <w:trPr>
          <w:trHeight w:val="62"/>
        </w:trPr>
        <w:tc>
          <w:tcPr>
            <w:tcW w:w="1414" w:type="pct"/>
            <w:tcBorders>
              <w:top w:val="nil"/>
              <w:bottom w:val="nil"/>
            </w:tcBorders>
            <w:noWrap/>
          </w:tcPr>
          <w:p w14:paraId="3D7445CB" w14:textId="77777777" w:rsidR="005852C7" w:rsidRPr="008B57FE" w:rsidRDefault="005852C7" w:rsidP="00837850">
            <w:pPr>
              <w:rPr>
                <w:lang w:val="en-GB" w:eastAsia="sv-SE"/>
              </w:rPr>
            </w:pPr>
            <w:r w:rsidRPr="008B57FE">
              <w:rPr>
                <w:i/>
                <w:iCs/>
                <w:lang w:val="en-GB" w:eastAsia="sv-SE"/>
              </w:rPr>
              <w:t>r</w:t>
            </w:r>
            <w:r w:rsidRPr="008B57FE">
              <w:rPr>
                <w:vertAlign w:val="subscript"/>
                <w:lang w:val="en-GB" w:eastAsia="sv-SE"/>
              </w:rPr>
              <w:t>AiDA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bottom"/>
          </w:tcPr>
          <w:p w14:paraId="30A65D7B" w14:textId="77777777" w:rsidR="005852C7" w:rsidRPr="00B71CCA" w:rsidRDefault="005852C7" w:rsidP="00837850">
            <w:pPr>
              <w:rPr>
                <w:lang w:val="en-GB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bottom"/>
          </w:tcPr>
          <w:p w14:paraId="795CFE43" w14:textId="77777777" w:rsidR="005852C7" w:rsidRPr="00B71CCA" w:rsidRDefault="005852C7" w:rsidP="00837850">
            <w:pPr>
              <w:rPr>
                <w:lang w:val="en-GB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14:paraId="7F935496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46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5220EF42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26</w:t>
            </w:r>
          </w:p>
        </w:tc>
      </w:tr>
      <w:tr w:rsidR="005852C7" w:rsidRPr="00FE732B" w14:paraId="3801F5B5" w14:textId="77777777" w:rsidTr="00837850">
        <w:trPr>
          <w:trHeight w:val="62"/>
        </w:trPr>
        <w:tc>
          <w:tcPr>
            <w:tcW w:w="1414" w:type="pct"/>
            <w:tcBorders>
              <w:top w:val="nil"/>
              <w:bottom w:val="single" w:sz="4" w:space="0" w:color="auto"/>
            </w:tcBorders>
            <w:noWrap/>
          </w:tcPr>
          <w:p w14:paraId="71ED9B06" w14:textId="77777777" w:rsidR="005852C7" w:rsidRPr="008B57FE" w:rsidRDefault="005852C7" w:rsidP="00837850">
            <w:pPr>
              <w:rPr>
                <w:lang w:val="en-GB" w:eastAsia="sv-SE"/>
              </w:rPr>
            </w:pPr>
            <w:r w:rsidRPr="00F871E5">
              <w:rPr>
                <w:i/>
                <w:iCs/>
                <w:lang w:val="en-GB" w:eastAsia="sv-SE"/>
              </w:rPr>
              <w:t>R</w:t>
            </w:r>
            <w:r w:rsidRPr="008B57FE">
              <w:rPr>
                <w:vertAlign w:val="subscript"/>
                <w:lang w:val="en-GB" w:eastAsia="sv-SE"/>
              </w:rPr>
              <w:t>0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vAlign w:val="bottom"/>
          </w:tcPr>
          <w:p w14:paraId="43612533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46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bottom"/>
          </w:tcPr>
          <w:p w14:paraId="00DCDE49" w14:textId="77777777" w:rsidR="005852C7" w:rsidRPr="00B71CCA" w:rsidRDefault="005852C7" w:rsidP="00837850">
            <w:pPr>
              <w:rPr>
                <w:lang w:val="en-GB"/>
              </w:rPr>
            </w:pPr>
            <w:r w:rsidRPr="00022A5E">
              <w:rPr>
                <w:color w:val="000000"/>
              </w:rPr>
              <w:t>0.1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14:paraId="3448584F" w14:textId="77777777" w:rsidR="005852C7" w:rsidRPr="00B71CCA" w:rsidRDefault="005852C7" w:rsidP="00837850">
            <w:pPr>
              <w:rPr>
                <w:lang w:val="en-GB"/>
              </w:rPr>
            </w:pP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5670949C" w14:textId="77777777" w:rsidR="005852C7" w:rsidRPr="00B71CCA" w:rsidRDefault="005852C7" w:rsidP="00837850">
            <w:pPr>
              <w:rPr>
                <w:lang w:val="en-GB"/>
              </w:rPr>
            </w:pPr>
          </w:p>
        </w:tc>
      </w:tr>
    </w:tbl>
    <w:p w14:paraId="3E3BF86C" w14:textId="77777777" w:rsidR="005852C7" w:rsidRDefault="005852C7" w:rsidP="005852C7">
      <w:pPr>
        <w:rPr>
          <w:lang w:val="en-GB"/>
        </w:rPr>
      </w:pPr>
    </w:p>
    <w:p w14:paraId="7FC6FB4E" w14:textId="77777777" w:rsidR="008E57C6" w:rsidRDefault="008E57C6"/>
    <w:sectPr w:rsidR="008E5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2C7"/>
    <w:rsid w:val="0006217B"/>
    <w:rsid w:val="00111E51"/>
    <w:rsid w:val="0017373B"/>
    <w:rsid w:val="00203A52"/>
    <w:rsid w:val="002D5B88"/>
    <w:rsid w:val="003A3BF1"/>
    <w:rsid w:val="00400066"/>
    <w:rsid w:val="00403601"/>
    <w:rsid w:val="0048209B"/>
    <w:rsid w:val="00575543"/>
    <w:rsid w:val="005852C7"/>
    <w:rsid w:val="005A5626"/>
    <w:rsid w:val="00712D30"/>
    <w:rsid w:val="008142FA"/>
    <w:rsid w:val="008242DC"/>
    <w:rsid w:val="008E57C6"/>
    <w:rsid w:val="008F0BA1"/>
    <w:rsid w:val="00CF2E42"/>
    <w:rsid w:val="00F1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665501"/>
  <w15:chartTrackingRefBased/>
  <w15:docId w15:val="{05ED4B91-6943-48D5-9945-6CC67336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2C7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2C7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2C7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2C7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2C7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2C7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2C7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2C7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2C7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2C7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2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2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2C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585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2C7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585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2C7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585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2C7"/>
    <w:pPr>
      <w:ind w:left="720"/>
      <w:contextualSpacing/>
      <w:jc w:val="left"/>
    </w:pPr>
    <w:rPr>
      <w:rFonts w:asciiTheme="minorHAnsi" w:hAnsiTheme="minorHAnsi" w:cstheme="minorBidi"/>
      <w:sz w:val="22"/>
      <w:szCs w:val="22"/>
      <w:lang w:val="sv-SE"/>
    </w:rPr>
  </w:style>
  <w:style w:type="character" w:styleId="IntenseEmphasis">
    <w:name w:val="Intense Emphasis"/>
    <w:basedOn w:val="DefaultParagraphFont"/>
    <w:uiPriority w:val="21"/>
    <w:qFormat/>
    <w:rsid w:val="00585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2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2C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852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85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541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Öhrneman</dc:creator>
  <cp:keywords/>
  <dc:description/>
  <cp:lastModifiedBy>Hugo Öhrneman</cp:lastModifiedBy>
  <cp:revision>2</cp:revision>
  <dcterms:created xsi:type="dcterms:W3CDTF">2025-12-08T16:21:00Z</dcterms:created>
  <dcterms:modified xsi:type="dcterms:W3CDTF">2025-12-08T16:21:00Z</dcterms:modified>
</cp:coreProperties>
</file>